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C8568" w14:textId="3A9AB4D7" w:rsidR="00193844" w:rsidRPr="00193844" w:rsidRDefault="00193844" w:rsidP="0019384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93844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45F75C27" w14:textId="63178F06" w:rsidR="00796A47" w:rsidRDefault="00796A47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val="en-GB" w:eastAsia="zh-CN"/>
        </w:rPr>
        <w:id w:val="3154958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6C46F65" w14:textId="496EEBC2" w:rsidR="00796A47" w:rsidRPr="00276F4B" w:rsidRDefault="00796A47">
          <w:pPr>
            <w:pStyle w:val="TOCHeading"/>
            <w:rPr>
              <w:rFonts w:ascii="Times New Roman" w:hAnsi="Times New Roman" w:cs="Times New Roman"/>
              <w:sz w:val="24"/>
              <w:szCs w:val="24"/>
            </w:rPr>
          </w:pPr>
          <w:r w:rsidRPr="00276F4B">
            <w:rPr>
              <w:rFonts w:ascii="Times New Roman" w:hAnsi="Times New Roman" w:cs="Times New Roman"/>
              <w:sz w:val="24"/>
              <w:szCs w:val="24"/>
            </w:rPr>
            <w:t>Contents</w:t>
          </w:r>
        </w:p>
        <w:p w14:paraId="7BD25AB9" w14:textId="35B7D7CB" w:rsidR="002E0C8A" w:rsidRPr="002E0C8A" w:rsidRDefault="00796A47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r w:rsidRPr="00276F4B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276F4B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276F4B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98139723" w:history="1">
            <w:r w:rsidR="002E0C8A" w:rsidRPr="002E0C8A">
              <w:rPr>
                <w:rStyle w:val="Hyperlink"/>
                <w:rFonts w:ascii="Times New Roman" w:hAnsi="Times New Roman" w:cs="Times New Roman"/>
                <w:noProof/>
              </w:rPr>
              <w:t>Table 1: Suggestions in Round 1 deemed beyond the scope of the study or not a research question</w:t>
            </w:r>
            <w:r w:rsidR="002E0C8A" w:rsidRPr="002E0C8A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2E0C8A" w:rsidRPr="002E0C8A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2E0C8A" w:rsidRPr="002E0C8A">
              <w:rPr>
                <w:rFonts w:ascii="Times New Roman" w:hAnsi="Times New Roman" w:cs="Times New Roman"/>
                <w:noProof/>
                <w:webHidden/>
              </w:rPr>
              <w:instrText xml:space="preserve"> PAGEREF _Toc98139723 \h </w:instrText>
            </w:r>
            <w:r w:rsidR="002E0C8A" w:rsidRPr="002E0C8A">
              <w:rPr>
                <w:rFonts w:ascii="Times New Roman" w:hAnsi="Times New Roman" w:cs="Times New Roman"/>
                <w:noProof/>
                <w:webHidden/>
              </w:rPr>
            </w:r>
            <w:r w:rsidR="002E0C8A" w:rsidRPr="002E0C8A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2E0C8A" w:rsidRPr="002E0C8A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2E0C8A" w:rsidRPr="002E0C8A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FEF772C" w14:textId="53543225" w:rsidR="002E0C8A" w:rsidRPr="002E0C8A" w:rsidRDefault="002E0C8A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hyperlink w:anchor="_Toc98139724" w:history="1">
            <w:r w:rsidRPr="002E0C8A">
              <w:rPr>
                <w:rStyle w:val="Hyperlink"/>
                <w:rFonts w:ascii="Times New Roman" w:hAnsi="Times New Roman" w:cs="Times New Roman"/>
                <w:noProof/>
              </w:rPr>
              <w:t>Table 2: Candidate research questions developed from Round 1 questionnaire</w:t>
            </w:r>
            <w:r w:rsidRPr="002E0C8A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2E0C8A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2E0C8A">
              <w:rPr>
                <w:rFonts w:ascii="Times New Roman" w:hAnsi="Times New Roman" w:cs="Times New Roman"/>
                <w:noProof/>
                <w:webHidden/>
              </w:rPr>
              <w:instrText xml:space="preserve"> PAGEREF _Toc98139724 \h </w:instrText>
            </w:r>
            <w:r w:rsidRPr="002E0C8A">
              <w:rPr>
                <w:rFonts w:ascii="Times New Roman" w:hAnsi="Times New Roman" w:cs="Times New Roman"/>
                <w:noProof/>
                <w:webHidden/>
              </w:rPr>
            </w:r>
            <w:r w:rsidRPr="002E0C8A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2E0C8A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2E0C8A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0BBB883" w14:textId="03CD78D3" w:rsidR="002E0C8A" w:rsidRPr="002E0C8A" w:rsidRDefault="002E0C8A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hyperlink w:anchor="_Toc98139725" w:history="1">
            <w:r w:rsidRPr="002E0C8A">
              <w:rPr>
                <w:rStyle w:val="Hyperlink"/>
                <w:rFonts w:ascii="Times New Roman" w:hAnsi="Times New Roman" w:cs="Times New Roman"/>
                <w:noProof/>
              </w:rPr>
              <w:t>Figure 1: Search strategy for literature review</w:t>
            </w:r>
            <w:r w:rsidRPr="002E0C8A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2E0C8A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2E0C8A">
              <w:rPr>
                <w:rFonts w:ascii="Times New Roman" w:hAnsi="Times New Roman" w:cs="Times New Roman"/>
                <w:noProof/>
                <w:webHidden/>
              </w:rPr>
              <w:instrText xml:space="preserve"> PAGEREF _Toc98139725 \h </w:instrText>
            </w:r>
            <w:r w:rsidRPr="002E0C8A">
              <w:rPr>
                <w:rFonts w:ascii="Times New Roman" w:hAnsi="Times New Roman" w:cs="Times New Roman"/>
                <w:noProof/>
                <w:webHidden/>
              </w:rPr>
            </w:r>
            <w:r w:rsidRPr="002E0C8A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2E0C8A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2E0C8A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CA25827" w14:textId="3A4CE36D" w:rsidR="002E0C8A" w:rsidRPr="002E0C8A" w:rsidRDefault="002E0C8A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hyperlink w:anchor="_Toc98139726" w:history="1">
            <w:r w:rsidRPr="002E0C8A">
              <w:rPr>
                <w:rStyle w:val="Hyperlink"/>
                <w:rFonts w:ascii="Times New Roman" w:hAnsi="Times New Roman" w:cs="Times New Roman"/>
                <w:noProof/>
              </w:rPr>
              <w:t>Table 3: Candidate research questions and volume of existing evidence</w:t>
            </w:r>
            <w:r w:rsidRPr="002E0C8A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2E0C8A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2E0C8A">
              <w:rPr>
                <w:rFonts w:ascii="Times New Roman" w:hAnsi="Times New Roman" w:cs="Times New Roman"/>
                <w:noProof/>
                <w:webHidden/>
              </w:rPr>
              <w:instrText xml:space="preserve"> PAGEREF _Toc98139726 \h </w:instrText>
            </w:r>
            <w:r w:rsidRPr="002E0C8A">
              <w:rPr>
                <w:rFonts w:ascii="Times New Roman" w:hAnsi="Times New Roman" w:cs="Times New Roman"/>
                <w:noProof/>
                <w:webHidden/>
              </w:rPr>
            </w:r>
            <w:r w:rsidRPr="002E0C8A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2E0C8A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2E0C8A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8F238D5" w14:textId="6B1C8C7C" w:rsidR="00796A47" w:rsidRDefault="00796A47">
          <w:r w:rsidRPr="00276F4B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19D6BE09" w14:textId="5E45257A" w:rsidR="00796A47" w:rsidRDefault="00796A47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BB9ABB" w14:textId="5370736E" w:rsidR="00796A47" w:rsidRDefault="00796A47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0929C4" w14:textId="2693FFC6" w:rsidR="00796A47" w:rsidRDefault="00796A47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C811EB" w14:textId="1063619B" w:rsidR="00796A47" w:rsidRDefault="00796A47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A442FC" w14:textId="7EC34B04" w:rsidR="00796A47" w:rsidRDefault="00796A47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21D7FC" w14:textId="597F60C4" w:rsidR="00796A47" w:rsidRDefault="00796A47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B037FE" w14:textId="77777777" w:rsidR="002E0C8A" w:rsidRDefault="002E0C8A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07F0FC" w14:textId="7565D534" w:rsidR="00435951" w:rsidRDefault="00435951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B118E9" w14:textId="4B158793" w:rsidR="00435951" w:rsidRDefault="00435951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FEDF95" w14:textId="33D40E0D" w:rsidR="00435951" w:rsidRDefault="00435951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2BE807" w14:textId="5471568B" w:rsidR="00435951" w:rsidRDefault="00435951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11F1F5" w14:textId="77777777" w:rsidR="00435951" w:rsidRDefault="00435951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1F0F6D" w14:textId="77777777" w:rsidR="00435951" w:rsidRDefault="00435951" w:rsidP="008A0147">
      <w:pPr>
        <w:pStyle w:val="Heading1"/>
      </w:pPr>
    </w:p>
    <w:p w14:paraId="3D4C5039" w14:textId="77777777" w:rsidR="00435951" w:rsidRDefault="00435951" w:rsidP="008A0147">
      <w:pPr>
        <w:pStyle w:val="Heading1"/>
      </w:pPr>
    </w:p>
    <w:p w14:paraId="47410A74" w14:textId="77777777" w:rsidR="00435951" w:rsidRDefault="00435951" w:rsidP="008A0147">
      <w:pPr>
        <w:pStyle w:val="Heading1"/>
      </w:pPr>
    </w:p>
    <w:p w14:paraId="5E099BDD" w14:textId="77777777" w:rsidR="00435951" w:rsidRDefault="00435951" w:rsidP="008A0147">
      <w:pPr>
        <w:pStyle w:val="Heading1"/>
      </w:pPr>
    </w:p>
    <w:p w14:paraId="6162F337" w14:textId="77777777" w:rsidR="00435951" w:rsidRDefault="00435951" w:rsidP="008A0147">
      <w:pPr>
        <w:pStyle w:val="Heading1"/>
      </w:pPr>
    </w:p>
    <w:p w14:paraId="2BDEE762" w14:textId="47EA830A" w:rsidR="00435951" w:rsidRDefault="00435951" w:rsidP="008A0147">
      <w:pPr>
        <w:pStyle w:val="Heading1"/>
      </w:pPr>
    </w:p>
    <w:p w14:paraId="6114FD7F" w14:textId="65271D5D" w:rsidR="00435951" w:rsidRDefault="00435951" w:rsidP="008A0147">
      <w:pPr>
        <w:pStyle w:val="Heading1"/>
      </w:pPr>
    </w:p>
    <w:p w14:paraId="289E60A3" w14:textId="77777777" w:rsidR="00435951" w:rsidRPr="00435951" w:rsidRDefault="00435951" w:rsidP="00435951"/>
    <w:p w14:paraId="2D4840CB" w14:textId="77777777" w:rsidR="00435951" w:rsidRDefault="00435951" w:rsidP="008A0147">
      <w:pPr>
        <w:pStyle w:val="Heading1"/>
      </w:pPr>
    </w:p>
    <w:p w14:paraId="2B281B25" w14:textId="7D4DD098" w:rsidR="008A0147" w:rsidRDefault="008A0147" w:rsidP="008A0147">
      <w:pPr>
        <w:pStyle w:val="Heading1"/>
      </w:pPr>
      <w:bookmarkStart w:id="0" w:name="_Toc98139723"/>
      <w:r>
        <w:t xml:space="preserve">Table 1: Suggestions in Round </w:t>
      </w:r>
      <w:r w:rsidR="00435951">
        <w:t xml:space="preserve">1 </w:t>
      </w:r>
      <w:r>
        <w:t xml:space="preserve">deemed </w:t>
      </w:r>
      <w:r w:rsidR="00435951">
        <w:t xml:space="preserve">beyond the scope of the study or </w:t>
      </w:r>
      <w:r w:rsidRPr="008A0147">
        <w:t xml:space="preserve">not a research </w:t>
      </w:r>
      <w:r w:rsidR="00435951">
        <w:t>question</w:t>
      </w:r>
      <w:bookmarkEnd w:id="0"/>
    </w:p>
    <w:p w14:paraId="1040F6F9" w14:textId="6E7A1E82" w:rsidR="00796A47" w:rsidRDefault="00796A47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276"/>
        <w:gridCol w:w="4910"/>
      </w:tblGrid>
      <w:tr w:rsidR="00C96AEA" w14:paraId="00EF537F" w14:textId="66E8171E" w:rsidTr="00BB0193">
        <w:tc>
          <w:tcPr>
            <w:tcW w:w="2830" w:type="dxa"/>
            <w:shd w:val="clear" w:color="auto" w:fill="E7E6E6" w:themeFill="background2"/>
          </w:tcPr>
          <w:p w14:paraId="0836BD3E" w14:textId="254DA9FB" w:rsidR="00C96AEA" w:rsidRDefault="00C96AEA" w:rsidP="00273F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asons for exclusion  </w:t>
            </w:r>
          </w:p>
        </w:tc>
        <w:tc>
          <w:tcPr>
            <w:tcW w:w="1276" w:type="dxa"/>
            <w:shd w:val="clear" w:color="auto" w:fill="E7E6E6" w:themeFill="background2"/>
          </w:tcPr>
          <w:p w14:paraId="370696D1" w14:textId="1A3DF390" w:rsidR="00C96AEA" w:rsidRDefault="00C96AEA" w:rsidP="00273F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</w:t>
            </w:r>
          </w:p>
        </w:tc>
        <w:tc>
          <w:tcPr>
            <w:tcW w:w="4910" w:type="dxa"/>
            <w:shd w:val="clear" w:color="auto" w:fill="E7E6E6" w:themeFill="background2"/>
          </w:tcPr>
          <w:p w14:paraId="70CBD634" w14:textId="73AAB12B" w:rsidR="00C96AEA" w:rsidRDefault="00C96AEA" w:rsidP="00273F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ples</w:t>
            </w:r>
          </w:p>
        </w:tc>
      </w:tr>
      <w:tr w:rsidR="00C96AEA" w14:paraId="69709C45" w14:textId="56E56FD7" w:rsidTr="00435951">
        <w:tc>
          <w:tcPr>
            <w:tcW w:w="2830" w:type="dxa"/>
          </w:tcPr>
          <w:p w14:paraId="35264705" w14:textId="3CBF2E39" w:rsidR="00C96AEA" w:rsidRPr="00435951" w:rsidRDefault="00435951" w:rsidP="0027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951">
              <w:rPr>
                <w:rFonts w:ascii="Times New Roman" w:hAnsi="Times New Roman" w:cs="Times New Roman"/>
                <w:sz w:val="24"/>
                <w:szCs w:val="24"/>
              </w:rPr>
              <w:t xml:space="preserve">Not a research question </w:t>
            </w:r>
          </w:p>
        </w:tc>
        <w:tc>
          <w:tcPr>
            <w:tcW w:w="1276" w:type="dxa"/>
          </w:tcPr>
          <w:p w14:paraId="02D71705" w14:textId="77777777" w:rsidR="00C96AEA" w:rsidRDefault="00435951" w:rsidP="0027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95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1DA3E807" w14:textId="77777777" w:rsidR="005B3B00" w:rsidRDefault="005B3B00" w:rsidP="0027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79CE7F" w14:textId="77777777" w:rsidR="005B3B00" w:rsidRDefault="005B3B00" w:rsidP="0027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13ECEF" w14:textId="77777777" w:rsidR="005B3B00" w:rsidRDefault="005B3B00" w:rsidP="0027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F644AE" w14:textId="77777777" w:rsidR="005B3B00" w:rsidRDefault="005B3B00" w:rsidP="0027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DEAB3A" w14:textId="77777777" w:rsidR="005B3B00" w:rsidRDefault="005B3B00" w:rsidP="0027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7F5F1D" w14:textId="1BB5ADF1" w:rsidR="005B3B00" w:rsidRPr="00435951" w:rsidRDefault="005B3B00" w:rsidP="0027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0" w:type="dxa"/>
          </w:tcPr>
          <w:p w14:paraId="41E01186" w14:textId="77777777" w:rsidR="00276F4B" w:rsidRDefault="00276F4B" w:rsidP="0027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 of osteoarthritis pain or experiences of receiving injections</w:t>
            </w:r>
          </w:p>
          <w:p w14:paraId="2FB17A4C" w14:textId="77777777" w:rsidR="00276F4B" w:rsidRDefault="00276F4B" w:rsidP="0027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CD8E04" w14:textId="77777777" w:rsidR="00276F4B" w:rsidRDefault="00276F4B" w:rsidP="0027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give injections if necessary</w:t>
            </w:r>
          </w:p>
          <w:p w14:paraId="71B288AE" w14:textId="77777777" w:rsidR="00276F4B" w:rsidRDefault="00276F4B" w:rsidP="0027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DA544E" w14:textId="77777777" w:rsidR="00276F4B" w:rsidRDefault="00276F4B" w:rsidP="0027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ercise is beneficial for osteoarthritis</w:t>
            </w:r>
          </w:p>
          <w:p w14:paraId="2980245B" w14:textId="77777777" w:rsidR="00276F4B" w:rsidRDefault="00276F4B" w:rsidP="0027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0F7C95" w14:textId="77777777" w:rsidR="00C96AEA" w:rsidRDefault="00276F4B" w:rsidP="0027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 into treatments is vital</w:t>
            </w:r>
          </w:p>
          <w:p w14:paraId="3B007B20" w14:textId="6D0DA8BE" w:rsidR="00276F4B" w:rsidRPr="00435951" w:rsidRDefault="00276F4B" w:rsidP="00273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AEA" w14:paraId="25B9D9EE" w14:textId="7C0AD004" w:rsidTr="005B3B00">
        <w:tc>
          <w:tcPr>
            <w:tcW w:w="2830" w:type="dxa"/>
          </w:tcPr>
          <w:p w14:paraId="74E58C30" w14:textId="0759F0C5" w:rsidR="00C96AEA" w:rsidRPr="00435951" w:rsidRDefault="00435951" w:rsidP="005B3B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951">
              <w:rPr>
                <w:rFonts w:ascii="Times New Roman" w:hAnsi="Times New Roman" w:cs="Times New Roman"/>
                <w:sz w:val="24"/>
                <w:szCs w:val="24"/>
              </w:rPr>
              <w:t xml:space="preserve">Beyond scop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r w:rsidRPr="00435951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276" w:type="dxa"/>
          </w:tcPr>
          <w:p w14:paraId="25401030" w14:textId="22F55DF5" w:rsidR="00C96AEA" w:rsidRPr="00435951" w:rsidRDefault="00435951" w:rsidP="008A01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9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10" w:type="dxa"/>
          </w:tcPr>
          <w:p w14:paraId="2E377B97" w14:textId="77777777" w:rsidR="005B3B00" w:rsidRDefault="005B3B00" w:rsidP="008A01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435951">
              <w:rPr>
                <w:rFonts w:ascii="Times New Roman" w:hAnsi="Times New Roman" w:cs="Times New Roman"/>
                <w:sz w:val="24"/>
                <w:szCs w:val="24"/>
              </w:rPr>
              <w:t xml:space="preserve">ifesty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ctors </w:t>
            </w:r>
            <w:r w:rsidR="00435951">
              <w:rPr>
                <w:rFonts w:ascii="Times New Roman" w:hAnsi="Times New Roman" w:cs="Times New Roman"/>
                <w:sz w:val="24"/>
                <w:szCs w:val="24"/>
              </w:rPr>
              <w:t xml:space="preserve">of patients who requi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rticosteroid </w:t>
            </w:r>
            <w:r w:rsidR="00435951">
              <w:rPr>
                <w:rFonts w:ascii="Times New Roman" w:hAnsi="Times New Roman" w:cs="Times New Roman"/>
                <w:sz w:val="24"/>
                <w:szCs w:val="24"/>
              </w:rPr>
              <w:t>injections</w:t>
            </w:r>
          </w:p>
          <w:p w14:paraId="3B104477" w14:textId="77777777" w:rsidR="005B3B00" w:rsidRDefault="005B3B00" w:rsidP="008A01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059EEA" w14:textId="77777777" w:rsidR="00C96AEA" w:rsidRDefault="005B3B00" w:rsidP="008A01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aluation of corticosteroid </w:t>
            </w:r>
            <w:r w:rsidR="00435951">
              <w:rPr>
                <w:rFonts w:ascii="Times New Roman" w:hAnsi="Times New Roman" w:cs="Times New Roman"/>
                <w:sz w:val="24"/>
                <w:szCs w:val="24"/>
              </w:rPr>
              <w:t xml:space="preserve">injections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ditions other than osteoarthriti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5951">
              <w:rPr>
                <w:rFonts w:ascii="Times New Roman" w:hAnsi="Times New Roman" w:cs="Times New Roman"/>
                <w:sz w:val="24"/>
                <w:szCs w:val="24"/>
              </w:rPr>
              <w:t>tennis elbow, trochanteric bursitis, carpal tunnel syndrome</w:t>
            </w:r>
          </w:p>
          <w:p w14:paraId="3E8F3DFC" w14:textId="77777777" w:rsidR="005B3B00" w:rsidRDefault="005B3B00" w:rsidP="008A01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B8253B" w14:textId="621388CB" w:rsidR="005B3B00" w:rsidRDefault="005B3B00" w:rsidP="008A01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s why NICE guidelines are not taken up in practice</w:t>
            </w:r>
          </w:p>
          <w:p w14:paraId="2273C8DC" w14:textId="4EED7617" w:rsidR="005B3B00" w:rsidRDefault="005B3B00" w:rsidP="008A01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D825DA" w14:textId="1C25DE85" w:rsidR="005B3B00" w:rsidRDefault="005B3B00" w:rsidP="008A01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estigation of alternative reasons for pain</w:t>
            </w:r>
          </w:p>
          <w:p w14:paraId="45DB2828" w14:textId="74364C21" w:rsidR="005B3B00" w:rsidRPr="00435951" w:rsidRDefault="005B3B00" w:rsidP="008A01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9CDA1B" w14:textId="322E5E63" w:rsidR="008A0147" w:rsidRDefault="008A0147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E7BD9A" w14:textId="1A7C0738" w:rsidR="008A0147" w:rsidRDefault="008A0147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2DA033" w14:textId="2867887D" w:rsidR="00435951" w:rsidRDefault="00435951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EBF396" w14:textId="44EC829B" w:rsidR="00435951" w:rsidRDefault="00435951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5B483B" w14:textId="2BBBA307" w:rsidR="00435951" w:rsidRDefault="00435951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6A1CC8" w14:textId="79DF0B4E" w:rsidR="00BB0193" w:rsidRDefault="00BB0193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C1A9B1" w14:textId="2C97DCF8" w:rsidR="00BB0193" w:rsidRDefault="00BB0193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04DEB3" w14:textId="2AE0533E" w:rsidR="00BB0193" w:rsidRDefault="00BB0193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E63FAC" w14:textId="6E2594A1" w:rsidR="00BB0193" w:rsidRDefault="00BB0193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C3DB1A" w14:textId="1EB93C9B" w:rsidR="00BB0193" w:rsidRDefault="00BB0193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56B6B6" w14:textId="77777777" w:rsidR="00BB0193" w:rsidRDefault="00BB0193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7001B2" w14:textId="77777777" w:rsidR="008A0147" w:rsidRDefault="008A0147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1297EF" w14:textId="0C27B87D" w:rsidR="00796A47" w:rsidRDefault="008A0147" w:rsidP="00796A47">
      <w:pPr>
        <w:pStyle w:val="Heading1"/>
      </w:pPr>
      <w:bookmarkStart w:id="1" w:name="_Toc98139724"/>
      <w:r>
        <w:t>Table 2:</w:t>
      </w:r>
      <w:r w:rsidR="007072DC">
        <w:t xml:space="preserve"> </w:t>
      </w:r>
      <w:r w:rsidR="00796A47" w:rsidRPr="008B28B9">
        <w:t xml:space="preserve">Candidate </w:t>
      </w:r>
      <w:r w:rsidR="00D65E75">
        <w:t xml:space="preserve">research </w:t>
      </w:r>
      <w:r w:rsidR="00796A47" w:rsidRPr="008B28B9">
        <w:t>question</w:t>
      </w:r>
      <w:r w:rsidR="00D65E75">
        <w:t>s</w:t>
      </w:r>
      <w:r w:rsidR="00796A47" w:rsidRPr="008B28B9">
        <w:t xml:space="preserve"> developed from Round 1 questionnaire</w:t>
      </w:r>
      <w:bookmarkEnd w:id="1"/>
    </w:p>
    <w:p w14:paraId="3F5B6D50" w14:textId="77777777" w:rsidR="00796A47" w:rsidRPr="00796A47" w:rsidRDefault="00796A47" w:rsidP="00796A47"/>
    <w:tbl>
      <w:tblPr>
        <w:tblW w:w="10795" w:type="dxa"/>
        <w:jc w:val="center"/>
        <w:tblLook w:val="04A0" w:firstRow="1" w:lastRow="0" w:firstColumn="1" w:lastColumn="0" w:noHBand="0" w:noVBand="1"/>
      </w:tblPr>
      <w:tblGrid>
        <w:gridCol w:w="436"/>
        <w:gridCol w:w="3592"/>
        <w:gridCol w:w="2087"/>
        <w:gridCol w:w="1391"/>
        <w:gridCol w:w="889"/>
        <w:gridCol w:w="1292"/>
        <w:gridCol w:w="1108"/>
      </w:tblGrid>
      <w:tr w:rsidR="00BB0193" w:rsidRPr="00277C90" w14:paraId="0ECB1259" w14:textId="77777777" w:rsidTr="00BB0193">
        <w:trPr>
          <w:trHeight w:hRule="exact" w:val="1144"/>
          <w:jc w:val="center"/>
        </w:trPr>
        <w:tc>
          <w:tcPr>
            <w:tcW w:w="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</w:tcPr>
          <w:p w14:paraId="3E8F5F91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17D6676" w14:textId="7F11D296" w:rsidR="008D5609" w:rsidRPr="00277C90" w:rsidRDefault="008D5609" w:rsidP="00BB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Candidate research questions</w:t>
            </w:r>
          </w:p>
        </w:tc>
        <w:tc>
          <w:tcPr>
            <w:tcW w:w="20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2D092E3" w14:textId="77777777" w:rsidR="008D5609" w:rsidRPr="00277C90" w:rsidRDefault="008D5609" w:rsidP="00BB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Topic code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69FD606" w14:textId="63259876" w:rsidR="008D5609" w:rsidRPr="00277C90" w:rsidRDefault="008D5609" w:rsidP="00BB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No. of times suggested by participants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CE26990" w14:textId="77777777" w:rsidR="008D5609" w:rsidRPr="00277C90" w:rsidRDefault="008D5609" w:rsidP="00BB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Patient panel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4F89ACB" w14:textId="77777777" w:rsidR="008D5609" w:rsidRPr="00277C90" w:rsidRDefault="008D5609" w:rsidP="00BB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Health professional panel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05743A6" w14:textId="3456C008" w:rsidR="008D5609" w:rsidRPr="00277C90" w:rsidRDefault="008D5609" w:rsidP="00BB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Academic panel</w:t>
            </w:r>
          </w:p>
        </w:tc>
      </w:tr>
      <w:tr w:rsidR="00BB0193" w:rsidRPr="00277C90" w14:paraId="6B5DDAAC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C46FF7" w14:textId="4388FC25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B880C" w14:textId="6640AE28" w:rsidR="008D5609" w:rsidRPr="00F86223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Do </w:t>
            </w:r>
            <w:r w:rsidR="00F86223"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intra-articular </w:t>
            </w:r>
            <w:r w:rsidR="00BB0193"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corticosteroid </w:t>
            </w:r>
            <w:r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steroid injections reduce osteoarthritis symptoms? 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EF22D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Clinical effectivenes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D7C91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0A6D0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C2EC3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AC755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BB0193" w:rsidRPr="00277C90" w14:paraId="6C285ADF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AE188E" w14:textId="793DE3A4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AEDAD" w14:textId="270EC468" w:rsidR="008D5609" w:rsidRPr="00F86223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What are the risks of </w:t>
            </w:r>
            <w:r w:rsidR="00F86223"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intra-articular </w:t>
            </w:r>
            <w:r w:rsidR="00BB0193"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corticosteroid steroid </w:t>
            </w:r>
            <w:r w:rsidRPr="00F86223">
              <w:rPr>
                <w:rFonts w:ascii="Times New Roman" w:eastAsia="Times New Roman" w:hAnsi="Times New Roman" w:cs="Times New Roman"/>
                <w:color w:val="000000"/>
              </w:rPr>
              <w:t>injections</w:t>
            </w:r>
            <w:r w:rsidR="00BB0193"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 for osteoarthritis</w:t>
            </w:r>
            <w:r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? 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CBC9E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Risk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CF122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B8961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23AE2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9D89F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BB0193" w:rsidRPr="00277C90" w14:paraId="4AEED095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007CBA" w14:textId="5653005D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31AD1" w14:textId="378E4833" w:rsidR="008D5609" w:rsidRPr="00F86223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Is it possible to predict which patients are most likely to benefit from </w:t>
            </w:r>
            <w:r w:rsidR="00F86223"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intra-articular </w:t>
            </w:r>
            <w:r w:rsidR="000D7EF2" w:rsidRPr="00F86223">
              <w:rPr>
                <w:rFonts w:ascii="Times New Roman" w:eastAsia="Times New Roman" w:hAnsi="Times New Roman" w:cs="Times New Roman"/>
                <w:color w:val="000000"/>
              </w:rPr>
              <w:t>corticosteroid injections for osteoarthritis</w:t>
            </w:r>
            <w:r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? 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89CDE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Identifying responder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6BB6E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12913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1ADFF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CDF4A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B0193" w:rsidRPr="00277C90" w14:paraId="6342BBD7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C2FFD6" w14:textId="4941DE4E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4AE88" w14:textId="3C84650B" w:rsidR="008D5609" w:rsidRPr="00F86223" w:rsidRDefault="000D7EF2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hAnsi="Times New Roman" w:cs="Times New Roman"/>
              </w:rPr>
              <w:t>Are intra-articular corticosteroid injections as good as other non-surgical treatments at reducing osteoarthritis symptoms?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87F69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 xml:space="preserve">Alternatives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C971D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E27AC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4F73B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D751D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BB0193" w:rsidRPr="00277C90" w14:paraId="45AED8BE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D69145" w14:textId="7EFA2D19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D0CF0" w14:textId="3EC3A26A" w:rsidR="008D5609" w:rsidRPr="00F86223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How many </w:t>
            </w:r>
            <w:r w:rsidR="00F86223"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intra-articular </w:t>
            </w:r>
            <w:r w:rsidR="000D7EF2" w:rsidRPr="00F86223">
              <w:rPr>
                <w:rFonts w:ascii="Times New Roman" w:eastAsia="Times New Roman" w:hAnsi="Times New Roman" w:cs="Times New Roman"/>
                <w:color w:val="000000"/>
              </w:rPr>
              <w:t>cortico</w:t>
            </w:r>
            <w:r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steroid injections is it safe for patients </w:t>
            </w:r>
            <w:r w:rsidR="000D7EF2"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with osteoarthritis </w:t>
            </w:r>
            <w:r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to receive? 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600E4" w14:textId="37F19DF0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 xml:space="preserve">Repeat injections – </w:t>
            </w:r>
            <w:r w:rsidR="00277C90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D2364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370C6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A0D4E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D5E14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B0193" w:rsidRPr="00277C90" w14:paraId="532A96FE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387651" w14:textId="5EA12552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DC2B2" w14:textId="47A54478" w:rsidR="008D5609" w:rsidRPr="00F86223" w:rsidRDefault="000D7EF2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hAnsi="Times New Roman" w:cs="Times New Roman"/>
              </w:rPr>
              <w:t>When in the osteoarthritis treatment pathway should patients be offered intra-articular corticosteroid injections?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3000F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Care pathway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5E74F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7B3D1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A24E7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692CE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BB0193" w:rsidRPr="00277C90" w14:paraId="7952BA6D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3A47C0" w14:textId="6721A3C3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F63EB" w14:textId="2036F8DB" w:rsidR="008D5609" w:rsidRPr="00F86223" w:rsidRDefault="00F86223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What information should be provided to patients about </w:t>
            </w:r>
            <w:r w:rsidRPr="00F86223">
              <w:rPr>
                <w:rFonts w:ascii="Times New Roman" w:hAnsi="Times New Roman" w:cs="Times New Roman"/>
              </w:rPr>
              <w:t>intra-articular corticosteroid injections for osteoarthritis</w:t>
            </w:r>
            <w:r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? </w:t>
            </w:r>
            <w:r w:rsidR="008D5609"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8F973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Information for patient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68AC4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660D1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CDCB6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C0118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B0193" w:rsidRPr="00277C90" w14:paraId="61A4B030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9370DA" w14:textId="10945C0A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6D717" w14:textId="7244541A" w:rsidR="008D5609" w:rsidRPr="00F86223" w:rsidRDefault="000D7EF2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How long do the effects of an </w:t>
            </w:r>
            <w:r w:rsidRPr="00F86223">
              <w:rPr>
                <w:rFonts w:ascii="Times New Roman" w:hAnsi="Times New Roman" w:cs="Times New Roman"/>
              </w:rPr>
              <w:t>intra-articular corticosteroid injections for osteoarthritis</w:t>
            </w:r>
            <w:r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 last?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671FB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Duration of benefit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FA84B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7ED42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5D6AB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921DC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B0193" w:rsidRPr="00277C90" w14:paraId="33C7B7DA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FCAC25" w14:textId="269BAA33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81548" w14:textId="088FB792" w:rsidR="008D5609" w:rsidRPr="00F86223" w:rsidRDefault="00F86223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What </w:t>
            </w:r>
            <w:r w:rsidRPr="00F86223">
              <w:rPr>
                <w:rFonts w:ascii="Times New Roman" w:hAnsi="Times New Roman" w:cs="Times New Roman"/>
              </w:rPr>
              <w:t xml:space="preserve">intra-articular corticosteroid injection </w:t>
            </w:r>
            <w:r w:rsidRPr="00F86223">
              <w:rPr>
                <w:rFonts w:ascii="Times New Roman" w:eastAsia="Times New Roman" w:hAnsi="Times New Roman" w:cs="Times New Roman"/>
                <w:color w:val="000000"/>
              </w:rPr>
              <w:t>technique works the best for osteoarthritis?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51796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Techniqu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6CAAE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A5259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5F1B4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66A45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B0193" w:rsidRPr="00277C90" w14:paraId="2F92075D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A22A29" w14:textId="0D155DAE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4F76C" w14:textId="249DCFC6" w:rsidR="008D5609" w:rsidRPr="00F86223" w:rsidRDefault="000D7EF2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hAnsi="Times New Roman" w:cs="Times New Roman"/>
              </w:rPr>
              <w:t>Do intra-articular corticosteroid injections help people with osteoarthritis to do exercises/physiotherapy?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499D0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Physiotherapy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DA784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03C76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C359D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18B1A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BB0193" w:rsidRPr="00277C90" w14:paraId="4BC5AFC2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8BE6D6" w14:textId="28E1FB2C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146FE" w14:textId="3C2D7FE9" w:rsidR="008D5609" w:rsidRPr="00F86223" w:rsidRDefault="00F86223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Does the effect of </w:t>
            </w:r>
            <w:r w:rsidRPr="00F86223">
              <w:rPr>
                <w:rFonts w:ascii="Times New Roman" w:hAnsi="Times New Roman" w:cs="Times New Roman"/>
              </w:rPr>
              <w:t>intra-articular corticosteroid injections for osteoarthritis</w:t>
            </w:r>
            <w:r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 vary by joint?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D2755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Joint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AD666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FDDD3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DA82A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93C28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B0193" w:rsidRPr="00277C90" w14:paraId="0D4F7DE2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9A5F33" w14:textId="03D768D8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48E86" w14:textId="4C625073" w:rsidR="008D5609" w:rsidRPr="00F86223" w:rsidRDefault="000D7EF2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hAnsi="Times New Roman" w:cs="Times New Roman"/>
              </w:rPr>
              <w:t>What is the best dose of intra-articular corticosteroid injections to use for patients with osteoarthritis?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C9DD8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Dos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0485A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47938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B089F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6AD34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B0193" w:rsidRPr="00277C90" w14:paraId="5FE18C97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875C9E" w14:textId="4E9A5A9C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D0059" w14:textId="402D2AE0" w:rsidR="008D5609" w:rsidRPr="00F86223" w:rsidRDefault="000D7EF2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hAnsi="Times New Roman" w:cs="Times New Roman"/>
              </w:rPr>
              <w:t>Are intra-articular corticosteroid injections for osteoarthritis good value for money for the NHS?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3277B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Cost-effectivenes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E68A9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1E01B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F34F1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EBFD1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BB0193" w:rsidRPr="00277C90" w14:paraId="1B052FEC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33CCDE" w14:textId="292673A9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B6AA0" w14:textId="143D27E8" w:rsidR="008D5609" w:rsidRPr="00F86223" w:rsidRDefault="000D7EF2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hAnsi="Times New Roman" w:cs="Times New Roman"/>
              </w:rPr>
              <w:t>What are the long-term effects of repeated intra-articular corticosteroid injections for osteoarthritis?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659EF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Repeat injections – safety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50F8C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25317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A5C0A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9DECD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B0193" w:rsidRPr="00277C90" w14:paraId="4EE2D495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678A63" w14:textId="1FA88B44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C3538" w14:textId="34799672" w:rsidR="008D5609" w:rsidRPr="00F86223" w:rsidRDefault="00F86223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Should </w:t>
            </w:r>
            <w:r w:rsidRPr="00F86223">
              <w:rPr>
                <w:rFonts w:ascii="Times New Roman" w:hAnsi="Times New Roman" w:cs="Times New Roman"/>
              </w:rPr>
              <w:t>intra-articular corticosteroid injections for osteoarthritis</w:t>
            </w:r>
            <w:r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 be given in primary care or in a hospital setting?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27FEF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Primary/secondary car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2BE74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13EB0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E918C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276C3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B0193" w:rsidRPr="00277C90" w14:paraId="291EFE41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FC287D" w14:textId="5B863B76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22561" w14:textId="0412E9C9" w:rsidR="008D5609" w:rsidRPr="00F86223" w:rsidRDefault="000D7EF2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hAnsi="Times New Roman" w:cs="Times New Roman"/>
              </w:rPr>
              <w:t xml:space="preserve">What are patients' experiences of having intra-articular corticosteroid injections for osteoarthritis?  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0DE7E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Experienc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4631C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B131E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95FF5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30FB9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B0193" w:rsidRPr="00277C90" w14:paraId="3FFB2076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20B7C3" w14:textId="7B6509C3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CD97C" w14:textId="4013CD6F" w:rsidR="008D5609" w:rsidRPr="00F86223" w:rsidRDefault="000D7EF2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hAnsi="Times New Roman" w:cs="Times New Roman"/>
              </w:rPr>
              <w:t>Do intra-articular corticosteroid injections for osteoarthritis delay the need for joint replacement?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023AA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 xml:space="preserve">Joint replacement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524C0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F941E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22FD7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24F5B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B0193" w:rsidRPr="00277C90" w14:paraId="3E26EB8C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266019" w14:textId="6FF9708D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936DF" w14:textId="3E35B706" w:rsidR="008D5609" w:rsidRPr="00F86223" w:rsidRDefault="00F86223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What follow-up should be offered to patients after </w:t>
            </w:r>
            <w:r w:rsidRPr="00F86223">
              <w:rPr>
                <w:rFonts w:ascii="Times New Roman" w:hAnsi="Times New Roman" w:cs="Times New Roman"/>
              </w:rPr>
              <w:t>intra-articular corticosteroid injections for osteoarthritis</w:t>
            </w:r>
            <w:r w:rsidRPr="00F86223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AC0FD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Follow-up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A5152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EA577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E7536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36E30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B0193" w:rsidRPr="00277C90" w14:paraId="7DE73BE6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B7882E" w14:textId="256E8856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737F7" w14:textId="616CD0A1" w:rsidR="008D5609" w:rsidRPr="00F86223" w:rsidRDefault="00F86223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hAnsi="Times New Roman" w:cs="Times New Roman"/>
              </w:rPr>
              <w:t>How long after a</w:t>
            </w:r>
            <w:r>
              <w:rPr>
                <w:rFonts w:ascii="Times New Roman" w:hAnsi="Times New Roman" w:cs="Times New Roman"/>
              </w:rPr>
              <w:t>n</w:t>
            </w:r>
            <w:r w:rsidRPr="00F86223">
              <w:rPr>
                <w:rFonts w:ascii="Times New Roman" w:hAnsi="Times New Roman" w:cs="Times New Roman"/>
              </w:rPr>
              <w:t xml:space="preserve"> intra-articular corticosteroid injec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6223">
              <w:rPr>
                <w:rFonts w:ascii="Times New Roman" w:hAnsi="Times New Roman" w:cs="Times New Roman"/>
              </w:rPr>
              <w:t xml:space="preserve">for osteoarthritis can a joint replacement operation be performed?  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B0454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Safety – joint replacement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1DF43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ED187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8E6C2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97B98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B0193" w:rsidRPr="00277C90" w14:paraId="670BEE4D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A716FE" w14:textId="37F0F31C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1E3E9" w14:textId="66BCB05C" w:rsidR="008D5609" w:rsidRPr="00F86223" w:rsidRDefault="000D7EF2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hAnsi="Times New Roman" w:cs="Times New Roman"/>
              </w:rPr>
              <w:t>Can the duration of benefit from intra-articular corticosteroid injections for osteoarthritis be increased?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13724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Increased duration of benefit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D1D38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6CF93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61942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3F788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B0193" w:rsidRPr="00277C90" w14:paraId="20EB37CD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C8A61F" w14:textId="11FEA9E6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1EE44" w14:textId="5BAB29C0" w:rsidR="008D5609" w:rsidRPr="00F86223" w:rsidRDefault="000D7EF2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hAnsi="Times New Roman" w:cs="Times New Roman"/>
              </w:rPr>
              <w:t>Do the benefits of intra-articular corticosteroid injections for osteoarthritis change with repeated use?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E8EED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Repeat injections – change in benefit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E0D56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28405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F7D3E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4B407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B0193" w:rsidRPr="00277C90" w14:paraId="62648041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8B2910" w14:textId="3664336A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88358" w14:textId="2F0276EA" w:rsidR="008D5609" w:rsidRPr="00F86223" w:rsidRDefault="000D7EF2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eastAsia="Times New Roman" w:hAnsi="Times New Roman" w:cs="Times New Roman"/>
              </w:rPr>
              <w:t xml:space="preserve">What outcomes are important to patients having </w:t>
            </w:r>
            <w:r w:rsidRPr="00F86223">
              <w:rPr>
                <w:rFonts w:ascii="Times New Roman" w:hAnsi="Times New Roman" w:cs="Times New Roman"/>
              </w:rPr>
              <w:t>intra-articular corticosteroid injections for osteoarthritis</w:t>
            </w:r>
            <w:r w:rsidRPr="00F86223">
              <w:rPr>
                <w:rFonts w:ascii="Times New Roman" w:eastAsia="Times New Roman" w:hAnsi="Times New Roman" w:cs="Times New Roman"/>
              </w:rPr>
              <w:t xml:space="preserve">?  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3B8EE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Outcome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A8D4F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BB323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442B2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F96B0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B0193" w:rsidRPr="00277C90" w14:paraId="44281E65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134686" w14:textId="73E7FD73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91ECC" w14:textId="28584F43" w:rsidR="008D5609" w:rsidRPr="00F86223" w:rsidRDefault="000D7EF2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hAnsi="Times New Roman" w:cs="Times New Roman"/>
              </w:rPr>
              <w:t>What type of corticosteroid works the best for osteoarthritis?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F4D9A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Steroid typ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0F073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54E02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E8196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E2FAE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B0193" w:rsidRPr="00277C90" w14:paraId="2488C355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5E83FD" w14:textId="7A23D6D8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2F004" w14:textId="7EF69CF9" w:rsidR="008D5609" w:rsidRPr="00F86223" w:rsidRDefault="00F86223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hAnsi="Times New Roman" w:cs="Times New Roman"/>
              </w:rPr>
              <w:t>What is the best time interval between repeated intra-articular corticosteroid injections for osteoarthritis?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EB5CD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Repeat injections – time interval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145F9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64CC2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B6626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A9811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B0193" w:rsidRPr="00277C90" w14:paraId="277E6377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99B4A66" w14:textId="3A10372B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5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A50CC" w14:textId="4C8A3946" w:rsidR="008D5609" w:rsidRPr="00F86223" w:rsidRDefault="00F86223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What are patients' expectations of </w:t>
            </w:r>
            <w:r w:rsidRPr="00F86223">
              <w:rPr>
                <w:rFonts w:ascii="Times New Roman" w:hAnsi="Times New Roman" w:cs="Times New Roman"/>
              </w:rPr>
              <w:t>intra-articular corticosteroid injections for osteoarthritis</w:t>
            </w:r>
            <w:r w:rsidRPr="00F86223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A6F6F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Expectation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1E08D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031EC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82D7C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5C68A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B0193" w:rsidRPr="00277C90" w14:paraId="0F1AB9B3" w14:textId="77777777" w:rsidTr="00F86223">
        <w:trPr>
          <w:trHeight w:val="170"/>
          <w:jc w:val="center"/>
        </w:trPr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31DA5" w14:textId="65541D2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AA313" w14:textId="068EA442" w:rsidR="008D5609" w:rsidRPr="00F86223" w:rsidRDefault="00F86223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223">
              <w:rPr>
                <w:rFonts w:ascii="Times New Roman" w:eastAsia="Times New Roman" w:hAnsi="Times New Roman" w:cs="Times New Roman"/>
                <w:color w:val="000000"/>
              </w:rPr>
              <w:t xml:space="preserve">Is there fair access for patients to </w:t>
            </w:r>
            <w:r w:rsidRPr="00F86223">
              <w:rPr>
                <w:rFonts w:ascii="Times New Roman" w:hAnsi="Times New Roman" w:cs="Times New Roman"/>
              </w:rPr>
              <w:t>intra-articular corticosteroid injections for osteoarthritis</w:t>
            </w:r>
            <w:r w:rsidRPr="00F86223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ED763" w14:textId="77777777" w:rsidR="008D5609" w:rsidRPr="00277C90" w:rsidRDefault="008D5609" w:rsidP="00277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Access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9AF62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A01D7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57AA2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E777D" w14:textId="77777777" w:rsidR="008D5609" w:rsidRPr="00277C90" w:rsidRDefault="008D5609" w:rsidP="00277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C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0F52BFDA" w14:textId="77777777" w:rsidR="00796A47" w:rsidRPr="00277C90" w:rsidRDefault="00796A47" w:rsidP="00277C9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4EF1C6B" w14:textId="6A8070DC" w:rsidR="00796A47" w:rsidRDefault="00796A47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76A56D" w14:textId="4EB529F4" w:rsidR="00F86223" w:rsidRDefault="00F86223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1749F0" w14:textId="520BB212" w:rsidR="00F86223" w:rsidRDefault="00F86223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BB4DAF" w14:textId="77777777" w:rsidR="00F86223" w:rsidRDefault="00F86223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CC25BD" w14:textId="6D4FD472" w:rsidR="00273F79" w:rsidRDefault="008A0147" w:rsidP="00796A47">
      <w:pPr>
        <w:pStyle w:val="Heading1"/>
      </w:pPr>
      <w:bookmarkStart w:id="2" w:name="_Toc98139725"/>
      <w:r>
        <w:t>Figure 1</w:t>
      </w:r>
      <w:r w:rsidR="007072DC">
        <w:t xml:space="preserve">: </w:t>
      </w:r>
      <w:r w:rsidR="00193844" w:rsidRPr="00193844">
        <w:t>Search strategy</w:t>
      </w:r>
      <w:r w:rsidR="00193844">
        <w:t xml:space="preserve"> for literature review</w:t>
      </w:r>
      <w:bookmarkEnd w:id="2"/>
    </w:p>
    <w:p w14:paraId="6C1BC53A" w14:textId="77777777" w:rsidR="00796A47" w:rsidRPr="00193844" w:rsidRDefault="00796A47" w:rsidP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9E85E9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844">
        <w:rPr>
          <w:rFonts w:ascii="Times New Roman" w:hAnsi="Times New Roman" w:cs="Times New Roman"/>
          <w:sz w:val="24"/>
          <w:szCs w:val="24"/>
        </w:rPr>
        <w:t>#</w:t>
      </w:r>
      <w:r w:rsidRPr="00193844">
        <w:rPr>
          <w:rFonts w:ascii="Times New Roman" w:hAnsi="Times New Roman" w:cs="Times New Roman"/>
          <w:sz w:val="24"/>
          <w:szCs w:val="24"/>
        </w:rPr>
        <w:tab/>
        <w:t>Database</w:t>
      </w:r>
      <w:r w:rsidRPr="00193844">
        <w:rPr>
          <w:rFonts w:ascii="Times New Roman" w:hAnsi="Times New Roman" w:cs="Times New Roman"/>
          <w:sz w:val="24"/>
          <w:szCs w:val="24"/>
        </w:rPr>
        <w:tab/>
        <w:t>Search term</w:t>
      </w:r>
      <w:r w:rsidRPr="00193844">
        <w:rPr>
          <w:rFonts w:ascii="Times New Roman" w:hAnsi="Times New Roman" w:cs="Times New Roman"/>
          <w:sz w:val="24"/>
          <w:szCs w:val="24"/>
        </w:rPr>
        <w:tab/>
        <w:t>Results</w:t>
      </w:r>
    </w:p>
    <w:p w14:paraId="2B83EBD3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844">
        <w:rPr>
          <w:rFonts w:ascii="Times New Roman" w:hAnsi="Times New Roman" w:cs="Times New Roman"/>
          <w:sz w:val="24"/>
          <w:szCs w:val="24"/>
        </w:rPr>
        <w:t>1</w:t>
      </w:r>
      <w:r w:rsidRPr="00193844">
        <w:rPr>
          <w:rFonts w:ascii="Times New Roman" w:hAnsi="Times New Roman" w:cs="Times New Roman"/>
          <w:sz w:val="24"/>
          <w:szCs w:val="24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</w:rPr>
        <w:tab/>
        <w:t>(adult*</w:t>
      </w:r>
      <w:proofErr w:type="gramStart"/>
      <w:r w:rsidRPr="00193844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19384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93844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193844">
        <w:rPr>
          <w:rFonts w:ascii="Times New Roman" w:hAnsi="Times New Roman" w:cs="Times New Roman"/>
          <w:sz w:val="24"/>
          <w:szCs w:val="24"/>
        </w:rPr>
        <w:tab/>
        <w:t>1711236</w:t>
      </w:r>
    </w:p>
    <w:p w14:paraId="7EFACF9F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844">
        <w:rPr>
          <w:rFonts w:ascii="Times New Roman" w:hAnsi="Times New Roman" w:cs="Times New Roman"/>
          <w:sz w:val="24"/>
          <w:szCs w:val="24"/>
        </w:rPr>
        <w:t>2</w:t>
      </w:r>
      <w:r w:rsidRPr="00193844">
        <w:rPr>
          <w:rFonts w:ascii="Times New Roman" w:hAnsi="Times New Roman" w:cs="Times New Roman"/>
          <w:sz w:val="24"/>
          <w:szCs w:val="24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</w:rPr>
        <w:tab/>
        <w:t>exp ADULT/</w:t>
      </w:r>
      <w:r w:rsidRPr="00193844">
        <w:rPr>
          <w:rFonts w:ascii="Times New Roman" w:hAnsi="Times New Roman" w:cs="Times New Roman"/>
          <w:sz w:val="24"/>
          <w:szCs w:val="24"/>
        </w:rPr>
        <w:tab/>
        <w:t>8783025</w:t>
      </w:r>
    </w:p>
    <w:p w14:paraId="76FBFC05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844">
        <w:rPr>
          <w:rFonts w:ascii="Times New Roman" w:hAnsi="Times New Roman" w:cs="Times New Roman"/>
          <w:sz w:val="24"/>
          <w:szCs w:val="24"/>
        </w:rPr>
        <w:t>3</w:t>
      </w:r>
      <w:r w:rsidRPr="00193844">
        <w:rPr>
          <w:rFonts w:ascii="Times New Roman" w:hAnsi="Times New Roman" w:cs="Times New Roman"/>
          <w:sz w:val="24"/>
          <w:szCs w:val="24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</w:rPr>
        <w:tab/>
        <w:t>(1 OR 2)</w:t>
      </w:r>
      <w:r w:rsidRPr="00193844">
        <w:rPr>
          <w:rFonts w:ascii="Times New Roman" w:hAnsi="Times New Roman" w:cs="Times New Roman"/>
          <w:sz w:val="24"/>
          <w:szCs w:val="24"/>
        </w:rPr>
        <w:tab/>
        <w:t>9421827</w:t>
      </w:r>
    </w:p>
    <w:p w14:paraId="3C00565C" w14:textId="77777777" w:rsidR="00273F79" w:rsidRPr="00BB0193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0193">
        <w:rPr>
          <w:rFonts w:ascii="Times New Roman" w:hAnsi="Times New Roman" w:cs="Times New Roman"/>
          <w:sz w:val="24"/>
          <w:szCs w:val="24"/>
        </w:rPr>
        <w:t>4</w:t>
      </w:r>
      <w:r w:rsidRPr="00BB0193">
        <w:rPr>
          <w:rFonts w:ascii="Times New Roman" w:hAnsi="Times New Roman" w:cs="Times New Roman"/>
          <w:sz w:val="24"/>
          <w:szCs w:val="24"/>
        </w:rPr>
        <w:tab/>
        <w:t>EMBASE</w:t>
      </w:r>
      <w:r w:rsidRPr="00BB0193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BB0193">
        <w:rPr>
          <w:rFonts w:ascii="Times New Roman" w:hAnsi="Times New Roman" w:cs="Times New Roman"/>
          <w:sz w:val="24"/>
          <w:szCs w:val="24"/>
        </w:rPr>
        <w:t>osteoarthriti</w:t>
      </w:r>
      <w:proofErr w:type="spellEnd"/>
      <w:r w:rsidRPr="00BB0193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BB0193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B0193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B0193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BB0193">
        <w:rPr>
          <w:rFonts w:ascii="Times New Roman" w:hAnsi="Times New Roman" w:cs="Times New Roman"/>
          <w:sz w:val="24"/>
          <w:szCs w:val="24"/>
        </w:rPr>
        <w:tab/>
        <w:t>100118</w:t>
      </w:r>
    </w:p>
    <w:p w14:paraId="73FDDBB7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93844">
        <w:rPr>
          <w:rFonts w:ascii="Times New Roman" w:hAnsi="Times New Roman" w:cs="Times New Roman"/>
          <w:sz w:val="24"/>
          <w:szCs w:val="24"/>
          <w:lang w:val="it-IT"/>
        </w:rPr>
        <w:t>5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(osteo-arthriti*).ti,ab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470</w:t>
      </w:r>
    </w:p>
    <w:p w14:paraId="6CE2E294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93844">
        <w:rPr>
          <w:rFonts w:ascii="Times New Roman" w:hAnsi="Times New Roman" w:cs="Times New Roman"/>
          <w:sz w:val="24"/>
          <w:szCs w:val="24"/>
          <w:lang w:val="it-IT"/>
        </w:rPr>
        <w:t>6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(joint arthriti*).ti,ab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1226</w:t>
      </w:r>
    </w:p>
    <w:p w14:paraId="571B4592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93844">
        <w:rPr>
          <w:rFonts w:ascii="Times New Roman" w:hAnsi="Times New Roman" w:cs="Times New Roman"/>
          <w:sz w:val="24"/>
          <w:szCs w:val="24"/>
          <w:lang w:val="it-IT"/>
        </w:rPr>
        <w:t>7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(bon* arthriti*).ti,ab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31</w:t>
      </w:r>
    </w:p>
    <w:p w14:paraId="4C48CAFB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93844">
        <w:rPr>
          <w:rFonts w:ascii="Times New Roman" w:hAnsi="Times New Roman" w:cs="Times New Roman"/>
          <w:sz w:val="24"/>
          <w:szCs w:val="24"/>
          <w:lang w:val="it-IT"/>
        </w:rPr>
        <w:t>8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(arthriti*).ti,ab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267575</w:t>
      </w:r>
    </w:p>
    <w:p w14:paraId="1F9FC9F7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844">
        <w:rPr>
          <w:rFonts w:ascii="Times New Roman" w:hAnsi="Times New Roman" w:cs="Times New Roman"/>
          <w:sz w:val="24"/>
          <w:szCs w:val="24"/>
        </w:rPr>
        <w:t>9</w:t>
      </w:r>
      <w:r w:rsidRPr="00193844">
        <w:rPr>
          <w:rFonts w:ascii="Times New Roman" w:hAnsi="Times New Roman" w:cs="Times New Roman"/>
          <w:sz w:val="24"/>
          <w:szCs w:val="24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</w:rPr>
        <w:tab/>
        <w:t>exp ARTHRITIS/ OR exp "DEGENERATIVE DISEASE"/ OR exp OSTEOARTHROPATHY/</w:t>
      </w:r>
      <w:r w:rsidRPr="00193844">
        <w:rPr>
          <w:rFonts w:ascii="Times New Roman" w:hAnsi="Times New Roman" w:cs="Times New Roman"/>
          <w:sz w:val="24"/>
          <w:szCs w:val="24"/>
        </w:rPr>
        <w:tab/>
        <w:t>953532</w:t>
      </w:r>
    </w:p>
    <w:p w14:paraId="5013C6D8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844">
        <w:rPr>
          <w:rFonts w:ascii="Times New Roman" w:hAnsi="Times New Roman" w:cs="Times New Roman"/>
          <w:sz w:val="24"/>
          <w:szCs w:val="24"/>
        </w:rPr>
        <w:t>10</w:t>
      </w:r>
      <w:r w:rsidRPr="00193844">
        <w:rPr>
          <w:rFonts w:ascii="Times New Roman" w:hAnsi="Times New Roman" w:cs="Times New Roman"/>
          <w:sz w:val="24"/>
          <w:szCs w:val="24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</w:rPr>
        <w:tab/>
        <w:t>(4 OR 5 OR 6 OR 7 OR 8 OR 9)</w:t>
      </w:r>
      <w:r w:rsidRPr="00193844">
        <w:rPr>
          <w:rFonts w:ascii="Times New Roman" w:hAnsi="Times New Roman" w:cs="Times New Roman"/>
          <w:sz w:val="24"/>
          <w:szCs w:val="24"/>
        </w:rPr>
        <w:tab/>
        <w:t>1002327</w:t>
      </w:r>
    </w:p>
    <w:p w14:paraId="21C03C90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844">
        <w:rPr>
          <w:rFonts w:ascii="Times New Roman" w:hAnsi="Times New Roman" w:cs="Times New Roman"/>
          <w:sz w:val="24"/>
          <w:szCs w:val="24"/>
        </w:rPr>
        <w:t>11</w:t>
      </w:r>
      <w:r w:rsidRPr="00193844">
        <w:rPr>
          <w:rFonts w:ascii="Times New Roman" w:hAnsi="Times New Roman" w:cs="Times New Roman"/>
          <w:sz w:val="24"/>
          <w:szCs w:val="24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</w:rPr>
        <w:tab/>
        <w:t>(inject*</w:t>
      </w:r>
      <w:proofErr w:type="gramStart"/>
      <w:r w:rsidRPr="00193844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19384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93844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193844">
        <w:rPr>
          <w:rFonts w:ascii="Times New Roman" w:hAnsi="Times New Roman" w:cs="Times New Roman"/>
          <w:sz w:val="24"/>
          <w:szCs w:val="24"/>
        </w:rPr>
        <w:tab/>
        <w:t>994966</w:t>
      </w:r>
    </w:p>
    <w:p w14:paraId="66E02FF6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844">
        <w:rPr>
          <w:rFonts w:ascii="Times New Roman" w:hAnsi="Times New Roman" w:cs="Times New Roman"/>
          <w:sz w:val="24"/>
          <w:szCs w:val="24"/>
        </w:rPr>
        <w:t>12</w:t>
      </w:r>
      <w:r w:rsidRPr="00193844">
        <w:rPr>
          <w:rFonts w:ascii="Times New Roman" w:hAnsi="Times New Roman" w:cs="Times New Roman"/>
          <w:sz w:val="24"/>
          <w:szCs w:val="24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</w:rPr>
        <w:tab/>
        <w:t>(joint inject*</w:t>
      </w:r>
      <w:proofErr w:type="gramStart"/>
      <w:r w:rsidRPr="00193844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19384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93844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193844">
        <w:rPr>
          <w:rFonts w:ascii="Times New Roman" w:hAnsi="Times New Roman" w:cs="Times New Roman"/>
          <w:sz w:val="24"/>
          <w:szCs w:val="24"/>
        </w:rPr>
        <w:tab/>
        <w:t>1640</w:t>
      </w:r>
    </w:p>
    <w:p w14:paraId="419CCD6E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193844">
        <w:rPr>
          <w:rFonts w:ascii="Times New Roman" w:hAnsi="Times New Roman" w:cs="Times New Roman"/>
          <w:sz w:val="24"/>
          <w:szCs w:val="24"/>
          <w:lang w:val="pt-BR"/>
        </w:rPr>
        <w:t>13</w:t>
      </w:r>
      <w:r w:rsidRPr="00193844">
        <w:rPr>
          <w:rFonts w:ascii="Times New Roman" w:hAnsi="Times New Roman" w:cs="Times New Roman"/>
          <w:sz w:val="24"/>
          <w:szCs w:val="24"/>
          <w:lang w:val="pt-BR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  <w:lang w:val="pt-BR"/>
        </w:rPr>
        <w:tab/>
        <w:t>(arthrocentes*).ti,ab</w:t>
      </w:r>
      <w:r w:rsidRPr="00193844">
        <w:rPr>
          <w:rFonts w:ascii="Times New Roman" w:hAnsi="Times New Roman" w:cs="Times New Roman"/>
          <w:sz w:val="24"/>
          <w:szCs w:val="24"/>
          <w:lang w:val="pt-BR"/>
        </w:rPr>
        <w:tab/>
        <w:t>1528</w:t>
      </w:r>
    </w:p>
    <w:p w14:paraId="3781BF5E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193844">
        <w:rPr>
          <w:rFonts w:ascii="Times New Roman" w:hAnsi="Times New Roman" w:cs="Times New Roman"/>
          <w:sz w:val="24"/>
          <w:szCs w:val="24"/>
          <w:lang w:val="pt-BR"/>
        </w:rPr>
        <w:t>14</w:t>
      </w:r>
      <w:r w:rsidRPr="00193844">
        <w:rPr>
          <w:rFonts w:ascii="Times New Roman" w:hAnsi="Times New Roman" w:cs="Times New Roman"/>
          <w:sz w:val="24"/>
          <w:szCs w:val="24"/>
          <w:lang w:val="pt-BR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  <w:lang w:val="pt-BR"/>
        </w:rPr>
        <w:tab/>
        <w:t>(intraarticul*).ti,ab</w:t>
      </w:r>
      <w:r w:rsidRPr="00193844">
        <w:rPr>
          <w:rFonts w:ascii="Times New Roman" w:hAnsi="Times New Roman" w:cs="Times New Roman"/>
          <w:sz w:val="24"/>
          <w:szCs w:val="24"/>
          <w:lang w:val="pt-BR"/>
        </w:rPr>
        <w:tab/>
        <w:t>8171</w:t>
      </w:r>
    </w:p>
    <w:p w14:paraId="07973ACA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193844">
        <w:rPr>
          <w:rFonts w:ascii="Times New Roman" w:hAnsi="Times New Roman" w:cs="Times New Roman"/>
          <w:sz w:val="24"/>
          <w:szCs w:val="24"/>
          <w:lang w:val="pt-BR"/>
        </w:rPr>
        <w:t>15</w:t>
      </w:r>
      <w:r w:rsidRPr="00193844">
        <w:rPr>
          <w:rFonts w:ascii="Times New Roman" w:hAnsi="Times New Roman" w:cs="Times New Roman"/>
          <w:sz w:val="24"/>
          <w:szCs w:val="24"/>
          <w:lang w:val="pt-BR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  <w:lang w:val="pt-BR"/>
        </w:rPr>
        <w:tab/>
        <w:t>(intra-articul*).ti,ab</w:t>
      </w:r>
      <w:r w:rsidRPr="00193844">
        <w:rPr>
          <w:rFonts w:ascii="Times New Roman" w:hAnsi="Times New Roman" w:cs="Times New Roman"/>
          <w:sz w:val="24"/>
          <w:szCs w:val="24"/>
          <w:lang w:val="pt-BR"/>
        </w:rPr>
        <w:tab/>
        <w:t>20536</w:t>
      </w:r>
    </w:p>
    <w:p w14:paraId="4FB70F5B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193844">
        <w:rPr>
          <w:rFonts w:ascii="Times New Roman" w:hAnsi="Times New Roman" w:cs="Times New Roman"/>
          <w:sz w:val="24"/>
          <w:szCs w:val="24"/>
          <w:lang w:val="pt-BR"/>
        </w:rPr>
        <w:t>16</w:t>
      </w:r>
      <w:r w:rsidRPr="00193844">
        <w:rPr>
          <w:rFonts w:ascii="Times New Roman" w:hAnsi="Times New Roman" w:cs="Times New Roman"/>
          <w:sz w:val="24"/>
          <w:szCs w:val="24"/>
          <w:lang w:val="pt-BR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  <w:lang w:val="pt-BR"/>
        </w:rPr>
        <w:tab/>
        <w:t>(intra* articul*).ti,ab</w:t>
      </w:r>
      <w:r w:rsidRPr="00193844">
        <w:rPr>
          <w:rFonts w:ascii="Times New Roman" w:hAnsi="Times New Roman" w:cs="Times New Roman"/>
          <w:sz w:val="24"/>
          <w:szCs w:val="24"/>
          <w:lang w:val="pt-BR"/>
        </w:rPr>
        <w:tab/>
        <w:t>20560</w:t>
      </w:r>
    </w:p>
    <w:p w14:paraId="3CD4E3D6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193844">
        <w:rPr>
          <w:rFonts w:ascii="Times New Roman" w:hAnsi="Times New Roman" w:cs="Times New Roman"/>
          <w:sz w:val="24"/>
          <w:szCs w:val="24"/>
          <w:lang w:val="pt-BR"/>
        </w:rPr>
        <w:t>17</w:t>
      </w:r>
      <w:r w:rsidRPr="00193844">
        <w:rPr>
          <w:rFonts w:ascii="Times New Roman" w:hAnsi="Times New Roman" w:cs="Times New Roman"/>
          <w:sz w:val="24"/>
          <w:szCs w:val="24"/>
          <w:lang w:val="pt-BR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  <w:lang w:val="pt-BR"/>
        </w:rPr>
        <w:tab/>
        <w:t>exp "INTRAARTICULAR DRUG ADMINISTRATION"/</w:t>
      </w:r>
      <w:r w:rsidRPr="00193844">
        <w:rPr>
          <w:rFonts w:ascii="Times New Roman" w:hAnsi="Times New Roman" w:cs="Times New Roman"/>
          <w:sz w:val="24"/>
          <w:szCs w:val="24"/>
          <w:lang w:val="pt-BR"/>
        </w:rPr>
        <w:tab/>
        <w:t>6564</w:t>
      </w:r>
    </w:p>
    <w:p w14:paraId="4E35510C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844">
        <w:rPr>
          <w:rFonts w:ascii="Times New Roman" w:hAnsi="Times New Roman" w:cs="Times New Roman"/>
          <w:sz w:val="24"/>
          <w:szCs w:val="24"/>
        </w:rPr>
        <w:t>18</w:t>
      </w:r>
      <w:r w:rsidRPr="00193844">
        <w:rPr>
          <w:rFonts w:ascii="Times New Roman" w:hAnsi="Times New Roman" w:cs="Times New Roman"/>
          <w:sz w:val="24"/>
          <w:szCs w:val="24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</w:rPr>
        <w:tab/>
        <w:t>(11 OR 12 OR 13 OR 14 OR 15 OR 16 OR 17)</w:t>
      </w:r>
      <w:r w:rsidRPr="00193844">
        <w:rPr>
          <w:rFonts w:ascii="Times New Roman" w:hAnsi="Times New Roman" w:cs="Times New Roman"/>
          <w:sz w:val="24"/>
          <w:szCs w:val="24"/>
        </w:rPr>
        <w:tab/>
        <w:t>1013305</w:t>
      </w:r>
    </w:p>
    <w:p w14:paraId="6E731E0F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93844">
        <w:rPr>
          <w:rFonts w:ascii="Times New Roman" w:hAnsi="Times New Roman" w:cs="Times New Roman"/>
          <w:sz w:val="24"/>
          <w:szCs w:val="24"/>
          <w:lang w:val="it-IT"/>
        </w:rPr>
        <w:t>19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(steroid*).ti,ab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329548</w:t>
      </w:r>
    </w:p>
    <w:p w14:paraId="51552A72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93844">
        <w:rPr>
          <w:rFonts w:ascii="Times New Roman" w:hAnsi="Times New Roman" w:cs="Times New Roman"/>
          <w:sz w:val="24"/>
          <w:szCs w:val="24"/>
          <w:lang w:val="it-IT"/>
        </w:rPr>
        <w:t>20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(corticosteroid*).ti,ab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156240</w:t>
      </w:r>
    </w:p>
    <w:p w14:paraId="4B4A4123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93844">
        <w:rPr>
          <w:rFonts w:ascii="Times New Roman" w:hAnsi="Times New Roman" w:cs="Times New Roman"/>
          <w:sz w:val="24"/>
          <w:szCs w:val="24"/>
          <w:lang w:val="it-IT"/>
        </w:rPr>
        <w:t>21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(cortico-steroid*).ti,ab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391</w:t>
      </w:r>
    </w:p>
    <w:p w14:paraId="7AB1C0DD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93844">
        <w:rPr>
          <w:rFonts w:ascii="Times New Roman" w:hAnsi="Times New Roman" w:cs="Times New Roman"/>
          <w:sz w:val="24"/>
          <w:szCs w:val="24"/>
          <w:lang w:val="it-IT"/>
        </w:rPr>
        <w:t>22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(cortico*).ti,ab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253080</w:t>
      </w:r>
    </w:p>
    <w:p w14:paraId="1040E6BC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93844">
        <w:rPr>
          <w:rFonts w:ascii="Times New Roman" w:hAnsi="Times New Roman" w:cs="Times New Roman"/>
          <w:sz w:val="24"/>
          <w:szCs w:val="24"/>
          <w:lang w:val="it-IT"/>
        </w:rPr>
        <w:t>23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(glucocortico*).ti,ab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95934</w:t>
      </w:r>
    </w:p>
    <w:p w14:paraId="24E064EF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93844">
        <w:rPr>
          <w:rFonts w:ascii="Times New Roman" w:hAnsi="Times New Roman" w:cs="Times New Roman"/>
          <w:sz w:val="24"/>
          <w:szCs w:val="24"/>
          <w:lang w:val="it-IT"/>
        </w:rPr>
        <w:t>24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(methylpred*).ti,ab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27733</w:t>
      </w:r>
    </w:p>
    <w:p w14:paraId="4F8CE5DD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93844">
        <w:rPr>
          <w:rFonts w:ascii="Times New Roman" w:hAnsi="Times New Roman" w:cs="Times New Roman"/>
          <w:sz w:val="24"/>
          <w:szCs w:val="24"/>
          <w:lang w:val="it-IT"/>
        </w:rPr>
        <w:t>25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(methyl-pred*).ti,ab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1918</w:t>
      </w:r>
    </w:p>
    <w:p w14:paraId="6B5B1C3C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93844">
        <w:rPr>
          <w:rFonts w:ascii="Times New Roman" w:hAnsi="Times New Roman" w:cs="Times New Roman"/>
          <w:sz w:val="24"/>
          <w:szCs w:val="24"/>
          <w:lang w:val="it-IT"/>
        </w:rPr>
        <w:t>26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(methyl* pred*).ti,ab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2388</w:t>
      </w:r>
    </w:p>
    <w:p w14:paraId="2157188B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93844">
        <w:rPr>
          <w:rFonts w:ascii="Times New Roman" w:hAnsi="Times New Roman" w:cs="Times New Roman"/>
          <w:sz w:val="24"/>
          <w:szCs w:val="24"/>
          <w:lang w:val="it-IT"/>
        </w:rPr>
        <w:t>27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(triamcinolon*).ti,ab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10014</w:t>
      </w:r>
    </w:p>
    <w:p w14:paraId="255551F5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93844">
        <w:rPr>
          <w:rFonts w:ascii="Times New Roman" w:hAnsi="Times New Roman" w:cs="Times New Roman"/>
          <w:sz w:val="24"/>
          <w:szCs w:val="24"/>
          <w:lang w:val="it-IT"/>
        </w:rPr>
        <w:t>28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exp CORTICOSTEROID/ OR exp GLUCOCORTICOID/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949520</w:t>
      </w:r>
    </w:p>
    <w:p w14:paraId="5535E617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93844">
        <w:rPr>
          <w:rFonts w:ascii="Times New Roman" w:hAnsi="Times New Roman" w:cs="Times New Roman"/>
          <w:sz w:val="24"/>
          <w:szCs w:val="24"/>
          <w:lang w:val="it-IT"/>
        </w:rPr>
        <w:t>29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exp PREDNISOLONE/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127326</w:t>
      </w:r>
    </w:p>
    <w:p w14:paraId="0FC8E224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93844">
        <w:rPr>
          <w:rFonts w:ascii="Times New Roman" w:hAnsi="Times New Roman" w:cs="Times New Roman"/>
          <w:sz w:val="24"/>
          <w:szCs w:val="24"/>
          <w:lang w:val="it-IT"/>
        </w:rPr>
        <w:t>30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exp STEROID/ OR exp "FLUORINATED STEROID"/</w:t>
      </w:r>
      <w:r w:rsidRPr="00193844">
        <w:rPr>
          <w:rFonts w:ascii="Times New Roman" w:hAnsi="Times New Roman" w:cs="Times New Roman"/>
          <w:sz w:val="24"/>
          <w:szCs w:val="24"/>
          <w:lang w:val="it-IT"/>
        </w:rPr>
        <w:tab/>
        <w:t>1533348</w:t>
      </w:r>
    </w:p>
    <w:p w14:paraId="28983421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844">
        <w:rPr>
          <w:rFonts w:ascii="Times New Roman" w:hAnsi="Times New Roman" w:cs="Times New Roman"/>
          <w:sz w:val="24"/>
          <w:szCs w:val="24"/>
        </w:rPr>
        <w:t>31</w:t>
      </w:r>
      <w:r w:rsidRPr="00193844">
        <w:rPr>
          <w:rFonts w:ascii="Times New Roman" w:hAnsi="Times New Roman" w:cs="Times New Roman"/>
          <w:sz w:val="24"/>
          <w:szCs w:val="24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</w:rPr>
        <w:tab/>
        <w:t>exp HYDROXYCORTICOSTEROID/</w:t>
      </w:r>
      <w:r w:rsidRPr="00193844">
        <w:rPr>
          <w:rFonts w:ascii="Times New Roman" w:hAnsi="Times New Roman" w:cs="Times New Roman"/>
          <w:sz w:val="24"/>
          <w:szCs w:val="24"/>
        </w:rPr>
        <w:tab/>
        <w:t>307</w:t>
      </w:r>
    </w:p>
    <w:p w14:paraId="7214A08A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844">
        <w:rPr>
          <w:rFonts w:ascii="Times New Roman" w:hAnsi="Times New Roman" w:cs="Times New Roman"/>
          <w:sz w:val="24"/>
          <w:szCs w:val="24"/>
        </w:rPr>
        <w:t>32</w:t>
      </w:r>
      <w:r w:rsidRPr="00193844">
        <w:rPr>
          <w:rFonts w:ascii="Times New Roman" w:hAnsi="Times New Roman" w:cs="Times New Roman"/>
          <w:sz w:val="24"/>
          <w:szCs w:val="24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</w:rPr>
        <w:tab/>
        <w:t>(19 OR 20 OR 21 OR 22 OR 23 OR 24 OR 25 OR 26 OR 27 OR 28 OR 29 OR 30 OR 31)</w:t>
      </w:r>
      <w:r w:rsidRPr="00193844">
        <w:rPr>
          <w:rFonts w:ascii="Times New Roman" w:hAnsi="Times New Roman" w:cs="Times New Roman"/>
          <w:sz w:val="24"/>
          <w:szCs w:val="24"/>
        </w:rPr>
        <w:tab/>
        <w:t>1718570</w:t>
      </w:r>
    </w:p>
    <w:p w14:paraId="1C5FC413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844">
        <w:rPr>
          <w:rFonts w:ascii="Times New Roman" w:hAnsi="Times New Roman" w:cs="Times New Roman"/>
          <w:sz w:val="24"/>
          <w:szCs w:val="24"/>
        </w:rPr>
        <w:t>33</w:t>
      </w:r>
      <w:r w:rsidRPr="00193844">
        <w:rPr>
          <w:rFonts w:ascii="Times New Roman" w:hAnsi="Times New Roman" w:cs="Times New Roman"/>
          <w:sz w:val="24"/>
          <w:szCs w:val="24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</w:rPr>
        <w:tab/>
        <w:t>(18 AND 32)</w:t>
      </w:r>
      <w:r w:rsidRPr="00193844">
        <w:rPr>
          <w:rFonts w:ascii="Times New Roman" w:hAnsi="Times New Roman" w:cs="Times New Roman"/>
          <w:sz w:val="24"/>
          <w:szCs w:val="24"/>
        </w:rPr>
        <w:tab/>
        <w:t>101247</w:t>
      </w:r>
    </w:p>
    <w:p w14:paraId="20F1BCC9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844">
        <w:rPr>
          <w:rFonts w:ascii="Times New Roman" w:hAnsi="Times New Roman" w:cs="Times New Roman"/>
          <w:sz w:val="24"/>
          <w:szCs w:val="24"/>
        </w:rPr>
        <w:t>34</w:t>
      </w:r>
      <w:r w:rsidRPr="00193844">
        <w:rPr>
          <w:rFonts w:ascii="Times New Roman" w:hAnsi="Times New Roman" w:cs="Times New Roman"/>
          <w:sz w:val="24"/>
          <w:szCs w:val="24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</w:rPr>
        <w:tab/>
        <w:t>(3 AND 10 AND 33)</w:t>
      </w:r>
      <w:r w:rsidRPr="00193844">
        <w:rPr>
          <w:rFonts w:ascii="Times New Roman" w:hAnsi="Times New Roman" w:cs="Times New Roman"/>
          <w:sz w:val="24"/>
          <w:szCs w:val="24"/>
        </w:rPr>
        <w:tab/>
        <w:t>3993</w:t>
      </w:r>
    </w:p>
    <w:p w14:paraId="74E4211D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844">
        <w:rPr>
          <w:rFonts w:ascii="Times New Roman" w:hAnsi="Times New Roman" w:cs="Times New Roman"/>
          <w:sz w:val="24"/>
          <w:szCs w:val="24"/>
        </w:rPr>
        <w:t>35</w:t>
      </w:r>
      <w:r w:rsidRPr="00193844">
        <w:rPr>
          <w:rFonts w:ascii="Times New Roman" w:hAnsi="Times New Roman" w:cs="Times New Roman"/>
          <w:sz w:val="24"/>
          <w:szCs w:val="24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193844">
        <w:rPr>
          <w:rFonts w:ascii="Times New Roman" w:hAnsi="Times New Roman" w:cs="Times New Roman"/>
          <w:sz w:val="24"/>
          <w:szCs w:val="24"/>
        </w:rPr>
        <w:t>rheumat</w:t>
      </w:r>
      <w:proofErr w:type="spellEnd"/>
      <w:r w:rsidRPr="00193844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193844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19384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93844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193844">
        <w:rPr>
          <w:rFonts w:ascii="Times New Roman" w:hAnsi="Times New Roman" w:cs="Times New Roman"/>
          <w:sz w:val="24"/>
          <w:szCs w:val="24"/>
        </w:rPr>
        <w:tab/>
        <w:t>274125</w:t>
      </w:r>
    </w:p>
    <w:p w14:paraId="6ED75B48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844">
        <w:rPr>
          <w:rFonts w:ascii="Times New Roman" w:hAnsi="Times New Roman" w:cs="Times New Roman"/>
          <w:sz w:val="24"/>
          <w:szCs w:val="24"/>
        </w:rPr>
        <w:t>36</w:t>
      </w:r>
      <w:r w:rsidRPr="00193844">
        <w:rPr>
          <w:rFonts w:ascii="Times New Roman" w:hAnsi="Times New Roman" w:cs="Times New Roman"/>
          <w:sz w:val="24"/>
          <w:szCs w:val="24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</w:rPr>
        <w:tab/>
        <w:t>exp "RHEUMATIC DISEASE"/</w:t>
      </w:r>
      <w:r w:rsidRPr="00193844">
        <w:rPr>
          <w:rFonts w:ascii="Times New Roman" w:hAnsi="Times New Roman" w:cs="Times New Roman"/>
          <w:sz w:val="24"/>
          <w:szCs w:val="24"/>
        </w:rPr>
        <w:tab/>
        <w:t>250138</w:t>
      </w:r>
    </w:p>
    <w:p w14:paraId="56D5BBD6" w14:textId="77777777" w:rsidR="00273F79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844">
        <w:rPr>
          <w:rFonts w:ascii="Times New Roman" w:hAnsi="Times New Roman" w:cs="Times New Roman"/>
          <w:sz w:val="24"/>
          <w:szCs w:val="24"/>
        </w:rPr>
        <w:t>37</w:t>
      </w:r>
      <w:r w:rsidRPr="00193844">
        <w:rPr>
          <w:rFonts w:ascii="Times New Roman" w:hAnsi="Times New Roman" w:cs="Times New Roman"/>
          <w:sz w:val="24"/>
          <w:szCs w:val="24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</w:rPr>
        <w:tab/>
        <w:t>(35 OR 36)</w:t>
      </w:r>
      <w:r w:rsidRPr="00193844">
        <w:rPr>
          <w:rFonts w:ascii="Times New Roman" w:hAnsi="Times New Roman" w:cs="Times New Roman"/>
          <w:sz w:val="24"/>
          <w:szCs w:val="24"/>
        </w:rPr>
        <w:tab/>
        <w:t>340633</w:t>
      </w:r>
    </w:p>
    <w:p w14:paraId="25730933" w14:textId="6093E31F" w:rsidR="009E0082" w:rsidRPr="00193844" w:rsidRDefault="00273F79" w:rsidP="00796A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844">
        <w:rPr>
          <w:rFonts w:ascii="Times New Roman" w:hAnsi="Times New Roman" w:cs="Times New Roman"/>
          <w:sz w:val="24"/>
          <w:szCs w:val="24"/>
        </w:rPr>
        <w:t>38</w:t>
      </w:r>
      <w:r w:rsidRPr="00193844">
        <w:rPr>
          <w:rFonts w:ascii="Times New Roman" w:hAnsi="Times New Roman" w:cs="Times New Roman"/>
          <w:sz w:val="24"/>
          <w:szCs w:val="24"/>
        </w:rPr>
        <w:tab/>
        <w:t>EMBASE</w:t>
      </w:r>
      <w:r w:rsidRPr="00193844">
        <w:rPr>
          <w:rFonts w:ascii="Times New Roman" w:hAnsi="Times New Roman" w:cs="Times New Roman"/>
          <w:sz w:val="24"/>
          <w:szCs w:val="24"/>
        </w:rPr>
        <w:tab/>
        <w:t>34 NOT 37</w:t>
      </w:r>
      <w:r w:rsidRPr="00193844">
        <w:rPr>
          <w:rFonts w:ascii="Times New Roman" w:hAnsi="Times New Roman" w:cs="Times New Roman"/>
          <w:sz w:val="24"/>
          <w:szCs w:val="24"/>
        </w:rPr>
        <w:tab/>
        <w:t>2301</w:t>
      </w:r>
    </w:p>
    <w:p w14:paraId="7EBB9D8E" w14:textId="71FD0884" w:rsidR="00273F79" w:rsidRDefault="00273F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3CA49F" w14:textId="2352170C" w:rsidR="00796A47" w:rsidRDefault="00796A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4AF8BC" w14:textId="77777777" w:rsidR="00796A47" w:rsidRPr="00193844" w:rsidRDefault="00796A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40AADF" w14:textId="48598897" w:rsidR="00181899" w:rsidRDefault="008A0147" w:rsidP="00796A47">
      <w:pPr>
        <w:pStyle w:val="Heading1"/>
      </w:pPr>
      <w:bookmarkStart w:id="3" w:name="_Toc98139726"/>
      <w:r>
        <w:t>Table 3</w:t>
      </w:r>
      <w:r w:rsidR="007072DC">
        <w:t>:</w:t>
      </w:r>
      <w:r w:rsidR="009C47F0" w:rsidRPr="00193844">
        <w:t xml:space="preserve"> </w:t>
      </w:r>
      <w:r w:rsidR="007072DC">
        <w:t>Candidate r</w:t>
      </w:r>
      <w:r w:rsidR="009C47F0" w:rsidRPr="00193844">
        <w:t xml:space="preserve">esearch questions </w:t>
      </w:r>
      <w:r w:rsidR="00193844">
        <w:t>and volume of existing evidence</w:t>
      </w:r>
      <w:bookmarkEnd w:id="3"/>
      <w:r w:rsidR="00193844">
        <w:t xml:space="preserve"> </w:t>
      </w:r>
    </w:p>
    <w:p w14:paraId="74ECBDB6" w14:textId="77777777" w:rsidR="00796A47" w:rsidRPr="00796A47" w:rsidRDefault="00796A47" w:rsidP="00796A47"/>
    <w:tbl>
      <w:tblPr>
        <w:tblStyle w:val="TableGrid"/>
        <w:tblW w:w="10348" w:type="dxa"/>
        <w:jc w:val="center"/>
        <w:tblLook w:val="04A0" w:firstRow="1" w:lastRow="0" w:firstColumn="1" w:lastColumn="0" w:noHBand="0" w:noVBand="1"/>
      </w:tblPr>
      <w:tblGrid>
        <w:gridCol w:w="4709"/>
        <w:gridCol w:w="1216"/>
        <w:gridCol w:w="1310"/>
        <w:gridCol w:w="3113"/>
      </w:tblGrid>
      <w:tr w:rsidR="001A2864" w:rsidRPr="00193844" w14:paraId="4B51440D" w14:textId="10BD2604" w:rsidTr="002E0C8A">
        <w:trPr>
          <w:jc w:val="center"/>
        </w:trPr>
        <w:tc>
          <w:tcPr>
            <w:tcW w:w="4815" w:type="dxa"/>
          </w:tcPr>
          <w:p w14:paraId="686023FB" w14:textId="15965324" w:rsidR="001A2864" w:rsidRPr="00193844" w:rsidRDefault="001A2864" w:rsidP="001818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3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earch question</w:t>
            </w:r>
          </w:p>
        </w:tc>
        <w:tc>
          <w:tcPr>
            <w:tcW w:w="1035" w:type="dxa"/>
          </w:tcPr>
          <w:p w14:paraId="08CFE075" w14:textId="11BAA05C" w:rsidR="001A2864" w:rsidRPr="00193844" w:rsidRDefault="001A2864" w:rsidP="001818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3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olume of evidence</w:t>
            </w:r>
            <w:r w:rsidR="00B95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310" w:type="dxa"/>
          </w:tcPr>
          <w:p w14:paraId="758A1103" w14:textId="4933C850" w:rsidR="001A2864" w:rsidRPr="00193844" w:rsidRDefault="001A2864" w:rsidP="001818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3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lly answered?</w:t>
            </w:r>
          </w:p>
        </w:tc>
        <w:tc>
          <w:tcPr>
            <w:tcW w:w="3188" w:type="dxa"/>
          </w:tcPr>
          <w:p w14:paraId="43682E69" w14:textId="7F5BF740" w:rsidR="001A2864" w:rsidRPr="00193844" w:rsidRDefault="001A2864" w:rsidP="001818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3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ustification</w:t>
            </w:r>
          </w:p>
        </w:tc>
      </w:tr>
      <w:tr w:rsidR="00F86223" w:rsidRPr="00193844" w14:paraId="672918B8" w14:textId="0EC94C83" w:rsidTr="002E0C8A">
        <w:trPr>
          <w:jc w:val="center"/>
        </w:trPr>
        <w:tc>
          <w:tcPr>
            <w:tcW w:w="4815" w:type="dxa"/>
            <w:vAlign w:val="center"/>
          </w:tcPr>
          <w:p w14:paraId="6B744933" w14:textId="0FD3FA90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Do intra-articular corticosteroid steroid injections reduce osteoarthritis symptoms? </w:t>
            </w:r>
          </w:p>
        </w:tc>
        <w:tc>
          <w:tcPr>
            <w:tcW w:w="1035" w:type="dxa"/>
            <w:shd w:val="clear" w:color="auto" w:fill="70AD47" w:themeFill="accent6"/>
          </w:tcPr>
          <w:p w14:paraId="784F9DC8" w14:textId="5F753AF4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</w:tcPr>
          <w:p w14:paraId="558848FD" w14:textId="57AD6FA8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5B88F350" w14:textId="0D8B672F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Mostly small randomised and non-randomised studies in knee osteoarthritis, conflicting conclusions from systematic reviews and meta-analysis of randomised trials</w:t>
            </w:r>
          </w:p>
        </w:tc>
      </w:tr>
      <w:tr w:rsidR="00F86223" w:rsidRPr="00193844" w14:paraId="3F9AB9B5" w14:textId="77777777" w:rsidTr="002E0C8A">
        <w:trPr>
          <w:jc w:val="center"/>
        </w:trPr>
        <w:tc>
          <w:tcPr>
            <w:tcW w:w="4815" w:type="dxa"/>
            <w:vAlign w:val="center"/>
          </w:tcPr>
          <w:p w14:paraId="709F92B3" w14:textId="7F04F93E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What are the risks of intra-articular corticosteroid steroid injections for osteoarthritis? </w:t>
            </w:r>
          </w:p>
        </w:tc>
        <w:tc>
          <w:tcPr>
            <w:tcW w:w="1035" w:type="dxa"/>
            <w:shd w:val="clear" w:color="auto" w:fill="70AD47" w:themeFill="accent6"/>
          </w:tcPr>
          <w:p w14:paraId="34CBC94D" w14:textId="77777777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08F65496" w14:textId="77777777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6D17A826" w14:textId="77777777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hAnsi="Times New Roman" w:cs="Times New Roman"/>
              </w:rPr>
              <w:t>Mostly hip or knee osteoarthritis, often limited in scope of safety outcomes evaluated, focus on risk of infection after joint replacement surgery</w:t>
            </w:r>
          </w:p>
        </w:tc>
      </w:tr>
      <w:tr w:rsidR="00F86223" w:rsidRPr="00193844" w14:paraId="6A9DA5FE" w14:textId="77777777" w:rsidTr="002E0C8A">
        <w:trPr>
          <w:jc w:val="center"/>
        </w:trPr>
        <w:tc>
          <w:tcPr>
            <w:tcW w:w="4815" w:type="dxa"/>
            <w:vAlign w:val="center"/>
          </w:tcPr>
          <w:p w14:paraId="06FBE732" w14:textId="6EA997F0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Is it possible to predict which patients are most likely to benefit from intra-articular corticosteroid injections for osteoarthritis? </w:t>
            </w:r>
          </w:p>
        </w:tc>
        <w:tc>
          <w:tcPr>
            <w:tcW w:w="1035" w:type="dxa"/>
            <w:shd w:val="clear" w:color="auto" w:fill="70AD47" w:themeFill="accent6"/>
          </w:tcPr>
          <w:p w14:paraId="08E12C9A" w14:textId="77777777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</w:tcPr>
          <w:p w14:paraId="4178D5B4" w14:textId="77777777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53AB385A" w14:textId="77777777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Mostly small randomised and non-randomised studies in knee osteoarthritis, commonly comparing corticosteroid injections to other intra-articular injections </w:t>
            </w:r>
            <w:proofErr w:type="gramStart"/>
            <w:r w:rsidRPr="002E0C8A">
              <w:rPr>
                <w:rFonts w:ascii="Times New Roman" w:eastAsia="Times New Roman" w:hAnsi="Times New Roman" w:cs="Times New Roman"/>
                <w:color w:val="000000"/>
              </w:rPr>
              <w:t>e.g.</w:t>
            </w:r>
            <w:proofErr w:type="gramEnd"/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 platelet-rich plasma or hyaluronic acid</w:t>
            </w:r>
          </w:p>
        </w:tc>
      </w:tr>
      <w:tr w:rsidR="00F86223" w:rsidRPr="00193844" w14:paraId="3A0A7A85" w14:textId="2FEB26F8" w:rsidTr="002E0C8A">
        <w:trPr>
          <w:jc w:val="center"/>
        </w:trPr>
        <w:tc>
          <w:tcPr>
            <w:tcW w:w="4815" w:type="dxa"/>
            <w:vAlign w:val="center"/>
          </w:tcPr>
          <w:p w14:paraId="2EA639F7" w14:textId="7C7ACE63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hAnsi="Times New Roman" w:cs="Times New Roman"/>
              </w:rPr>
              <w:t>Are intra-articular corticosteroid injections as good as other non-surgical treatments at reducing osteoarthritis symptoms?</w:t>
            </w:r>
          </w:p>
        </w:tc>
        <w:tc>
          <w:tcPr>
            <w:tcW w:w="1035" w:type="dxa"/>
            <w:shd w:val="clear" w:color="auto" w:fill="ED7613"/>
          </w:tcPr>
          <w:p w14:paraId="374511DD" w14:textId="2F6393A2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</w:tcPr>
          <w:p w14:paraId="04728261" w14:textId="0DF9D561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6B42C8F0" w14:textId="68081980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Small studies looking at limited number and range of risk factors, mostly in knee osteoarthritis. </w:t>
            </w:r>
          </w:p>
        </w:tc>
      </w:tr>
      <w:tr w:rsidR="00F86223" w:rsidRPr="00193844" w14:paraId="24FAA49B" w14:textId="7C239F03" w:rsidTr="002E0C8A">
        <w:trPr>
          <w:jc w:val="center"/>
        </w:trPr>
        <w:tc>
          <w:tcPr>
            <w:tcW w:w="4815" w:type="dxa"/>
            <w:vAlign w:val="center"/>
          </w:tcPr>
          <w:p w14:paraId="3F0B063A" w14:textId="301F2C3B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How many intra-articular corticosteroid injections is it safe for patients with osteoarthritis to receive? </w:t>
            </w:r>
          </w:p>
        </w:tc>
        <w:tc>
          <w:tcPr>
            <w:tcW w:w="1035" w:type="dxa"/>
            <w:shd w:val="clear" w:color="auto" w:fill="FF0000"/>
          </w:tcPr>
          <w:p w14:paraId="5FA3EB10" w14:textId="1A238465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</w:tcPr>
          <w:p w14:paraId="06C865C8" w14:textId="447BB458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7D9831CB" w14:textId="26427A53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Lack of research </w:t>
            </w:r>
          </w:p>
        </w:tc>
      </w:tr>
      <w:tr w:rsidR="00F86223" w:rsidRPr="00193844" w14:paraId="3F80A872" w14:textId="52BB34C0" w:rsidTr="002E0C8A">
        <w:trPr>
          <w:jc w:val="center"/>
        </w:trPr>
        <w:tc>
          <w:tcPr>
            <w:tcW w:w="4815" w:type="dxa"/>
            <w:vAlign w:val="center"/>
          </w:tcPr>
          <w:p w14:paraId="3E89975D" w14:textId="4603F857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hAnsi="Times New Roman" w:cs="Times New Roman"/>
              </w:rPr>
              <w:t>When in the osteoarthritis treatment pathway should patients be offered intra-articular corticosteroid injections?</w:t>
            </w:r>
          </w:p>
        </w:tc>
        <w:tc>
          <w:tcPr>
            <w:tcW w:w="1035" w:type="dxa"/>
            <w:shd w:val="clear" w:color="auto" w:fill="FF0000"/>
          </w:tcPr>
          <w:p w14:paraId="25FCAA2B" w14:textId="5F9AE8A9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</w:tcPr>
          <w:p w14:paraId="7255B840" w14:textId="58C26018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72E39B43" w14:textId="5887B06D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Lack of research</w:t>
            </w:r>
          </w:p>
        </w:tc>
      </w:tr>
      <w:tr w:rsidR="00F86223" w:rsidRPr="00193844" w14:paraId="16C706ED" w14:textId="20C860AA" w:rsidTr="002E0C8A">
        <w:trPr>
          <w:jc w:val="center"/>
        </w:trPr>
        <w:tc>
          <w:tcPr>
            <w:tcW w:w="4815" w:type="dxa"/>
            <w:vAlign w:val="center"/>
          </w:tcPr>
          <w:p w14:paraId="45CAF934" w14:textId="3AC07256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What information should be provided to patients about </w:t>
            </w:r>
            <w:r w:rsidRPr="002E0C8A">
              <w:rPr>
                <w:rFonts w:ascii="Times New Roman" w:hAnsi="Times New Roman" w:cs="Times New Roman"/>
              </w:rPr>
              <w:t>intra-articular corticosteroid injections for osteoarthritis</w:t>
            </w: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?  </w:t>
            </w:r>
          </w:p>
        </w:tc>
        <w:tc>
          <w:tcPr>
            <w:tcW w:w="1035" w:type="dxa"/>
            <w:shd w:val="clear" w:color="auto" w:fill="FF0000"/>
          </w:tcPr>
          <w:p w14:paraId="7CB9AC7D" w14:textId="54DC90A8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2175773D" w14:textId="33ED678A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42310F08" w14:textId="688834DD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Lack of research</w:t>
            </w:r>
          </w:p>
        </w:tc>
      </w:tr>
      <w:tr w:rsidR="00F86223" w:rsidRPr="00193844" w14:paraId="716D2390" w14:textId="7B14E2B6" w:rsidTr="002E0C8A">
        <w:trPr>
          <w:jc w:val="center"/>
        </w:trPr>
        <w:tc>
          <w:tcPr>
            <w:tcW w:w="4815" w:type="dxa"/>
            <w:vAlign w:val="center"/>
          </w:tcPr>
          <w:p w14:paraId="11793183" w14:textId="08004AB6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How long do the effects of an </w:t>
            </w:r>
            <w:r w:rsidRPr="002E0C8A">
              <w:rPr>
                <w:rFonts w:ascii="Times New Roman" w:hAnsi="Times New Roman" w:cs="Times New Roman"/>
              </w:rPr>
              <w:t>intra-articular corticosteroid injections for osteoarthritis</w:t>
            </w: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 last?</w:t>
            </w:r>
          </w:p>
        </w:tc>
        <w:tc>
          <w:tcPr>
            <w:tcW w:w="1035" w:type="dxa"/>
            <w:shd w:val="clear" w:color="auto" w:fill="FF0000"/>
          </w:tcPr>
          <w:p w14:paraId="2C8A63E0" w14:textId="05E948F8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</w:tcPr>
          <w:p w14:paraId="6A7B2246" w14:textId="51D2C389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6B4A5168" w14:textId="4C60F85F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Lack of research</w:t>
            </w:r>
          </w:p>
        </w:tc>
      </w:tr>
      <w:tr w:rsidR="00F86223" w:rsidRPr="00193844" w14:paraId="66DFB3BD" w14:textId="3527B4B9" w:rsidTr="002E0C8A">
        <w:trPr>
          <w:jc w:val="center"/>
        </w:trPr>
        <w:tc>
          <w:tcPr>
            <w:tcW w:w="4815" w:type="dxa"/>
            <w:vAlign w:val="center"/>
          </w:tcPr>
          <w:p w14:paraId="71EB31BA" w14:textId="1C5009D5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What </w:t>
            </w:r>
            <w:r w:rsidRPr="002E0C8A">
              <w:rPr>
                <w:rFonts w:ascii="Times New Roman" w:hAnsi="Times New Roman" w:cs="Times New Roman"/>
              </w:rPr>
              <w:t xml:space="preserve">intra-articular corticosteroid injection </w:t>
            </w: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technique works the best for osteoarthritis?</w:t>
            </w:r>
          </w:p>
        </w:tc>
        <w:tc>
          <w:tcPr>
            <w:tcW w:w="1035" w:type="dxa"/>
            <w:shd w:val="clear" w:color="auto" w:fill="FF0000"/>
          </w:tcPr>
          <w:p w14:paraId="59A0754A" w14:textId="7AEF11BB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</w:tcPr>
          <w:p w14:paraId="7B218024" w14:textId="4297CDC3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4F4CEF1A" w14:textId="3F25388B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Lack of research</w:t>
            </w:r>
          </w:p>
        </w:tc>
      </w:tr>
      <w:tr w:rsidR="00F86223" w:rsidRPr="00193844" w14:paraId="134FDA2B" w14:textId="557DA6BD" w:rsidTr="002E0C8A">
        <w:trPr>
          <w:jc w:val="center"/>
        </w:trPr>
        <w:tc>
          <w:tcPr>
            <w:tcW w:w="4815" w:type="dxa"/>
            <w:vAlign w:val="center"/>
          </w:tcPr>
          <w:p w14:paraId="2EFF4D93" w14:textId="25C59288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hAnsi="Times New Roman" w:cs="Times New Roman"/>
              </w:rPr>
              <w:t>Do intra-articular corticosteroid injections help people with osteoarthritis to do exercises/physiotherapy?</w:t>
            </w:r>
          </w:p>
        </w:tc>
        <w:tc>
          <w:tcPr>
            <w:tcW w:w="1035" w:type="dxa"/>
            <w:shd w:val="clear" w:color="auto" w:fill="FF0000"/>
          </w:tcPr>
          <w:p w14:paraId="245B4F67" w14:textId="4088354F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10EE76CF" w14:textId="54BD9532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507288E2" w14:textId="4D215D78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Lack of research</w:t>
            </w:r>
          </w:p>
        </w:tc>
      </w:tr>
      <w:tr w:rsidR="00F86223" w:rsidRPr="00193844" w14:paraId="0FA243AB" w14:textId="54FA3957" w:rsidTr="002E0C8A">
        <w:trPr>
          <w:jc w:val="center"/>
        </w:trPr>
        <w:tc>
          <w:tcPr>
            <w:tcW w:w="4815" w:type="dxa"/>
            <w:vAlign w:val="center"/>
          </w:tcPr>
          <w:p w14:paraId="79716E52" w14:textId="5222F520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Does the effect of </w:t>
            </w:r>
            <w:r w:rsidRPr="002E0C8A">
              <w:rPr>
                <w:rFonts w:ascii="Times New Roman" w:hAnsi="Times New Roman" w:cs="Times New Roman"/>
              </w:rPr>
              <w:t>intra-articular corticosteroid injections for osteoarthritis</w:t>
            </w: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 vary by joint?</w:t>
            </w:r>
          </w:p>
        </w:tc>
        <w:tc>
          <w:tcPr>
            <w:tcW w:w="1035" w:type="dxa"/>
            <w:shd w:val="clear" w:color="auto" w:fill="FF0000"/>
          </w:tcPr>
          <w:p w14:paraId="0993EB8E" w14:textId="4471F3A3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</w:tcPr>
          <w:p w14:paraId="598BDE33" w14:textId="08117376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1E76A662" w14:textId="1B1ABA99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Lack of research </w:t>
            </w:r>
          </w:p>
        </w:tc>
      </w:tr>
      <w:tr w:rsidR="00F86223" w:rsidRPr="00193844" w14:paraId="357395F2" w14:textId="48D9C708" w:rsidTr="002E0C8A">
        <w:trPr>
          <w:jc w:val="center"/>
        </w:trPr>
        <w:tc>
          <w:tcPr>
            <w:tcW w:w="4815" w:type="dxa"/>
            <w:vAlign w:val="center"/>
          </w:tcPr>
          <w:p w14:paraId="5F0A9E9B" w14:textId="28F0F708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hAnsi="Times New Roman" w:cs="Times New Roman"/>
              </w:rPr>
              <w:t>What is the best dose of intra-articular corticosteroid injections to use for patients with osteoarthritis?</w:t>
            </w:r>
          </w:p>
        </w:tc>
        <w:tc>
          <w:tcPr>
            <w:tcW w:w="1035" w:type="dxa"/>
            <w:shd w:val="clear" w:color="auto" w:fill="FF0000"/>
          </w:tcPr>
          <w:p w14:paraId="0F1B3732" w14:textId="629C892F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</w:tcPr>
          <w:p w14:paraId="322E4258" w14:textId="2087369C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65B5580B" w14:textId="6B7530E2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Lack of research </w:t>
            </w:r>
          </w:p>
        </w:tc>
      </w:tr>
      <w:tr w:rsidR="00F86223" w:rsidRPr="00193844" w14:paraId="3F12F825" w14:textId="78FF8B8A" w:rsidTr="002E0C8A">
        <w:trPr>
          <w:jc w:val="center"/>
        </w:trPr>
        <w:tc>
          <w:tcPr>
            <w:tcW w:w="4815" w:type="dxa"/>
            <w:vAlign w:val="center"/>
          </w:tcPr>
          <w:p w14:paraId="2E4C457F" w14:textId="54D8D2C3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hAnsi="Times New Roman" w:cs="Times New Roman"/>
              </w:rPr>
              <w:t>Are intra-articular corticosteroid injections for osteoarthritis good value for money for the NHS?</w:t>
            </w:r>
          </w:p>
        </w:tc>
        <w:tc>
          <w:tcPr>
            <w:tcW w:w="1035" w:type="dxa"/>
            <w:shd w:val="clear" w:color="auto" w:fill="FF0000"/>
          </w:tcPr>
          <w:p w14:paraId="6FE2486B" w14:textId="2A47A92A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1B031962" w14:textId="7E46AFBF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7E991C66" w14:textId="09E13BE0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Lack of research </w:t>
            </w:r>
          </w:p>
        </w:tc>
      </w:tr>
      <w:tr w:rsidR="00F86223" w:rsidRPr="00193844" w14:paraId="3C986F9F" w14:textId="52E36B37" w:rsidTr="002E0C8A">
        <w:trPr>
          <w:jc w:val="center"/>
        </w:trPr>
        <w:tc>
          <w:tcPr>
            <w:tcW w:w="4815" w:type="dxa"/>
            <w:vAlign w:val="center"/>
          </w:tcPr>
          <w:p w14:paraId="55C68991" w14:textId="19D7D490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hAnsi="Times New Roman" w:cs="Times New Roman"/>
              </w:rPr>
              <w:t>What are the long-term effects of repeated intra-articular corticosteroid injections for osteoarthritis?</w:t>
            </w:r>
          </w:p>
        </w:tc>
        <w:tc>
          <w:tcPr>
            <w:tcW w:w="1035" w:type="dxa"/>
            <w:shd w:val="clear" w:color="auto" w:fill="FF0000"/>
          </w:tcPr>
          <w:p w14:paraId="601B61CF" w14:textId="1A3188FA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2DC02499" w14:textId="78D1319D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7995080D" w14:textId="20C2B7E6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Lack of research </w:t>
            </w:r>
          </w:p>
        </w:tc>
      </w:tr>
      <w:tr w:rsidR="00F86223" w:rsidRPr="00193844" w14:paraId="54294F42" w14:textId="6562CA37" w:rsidTr="002E0C8A">
        <w:trPr>
          <w:jc w:val="center"/>
        </w:trPr>
        <w:tc>
          <w:tcPr>
            <w:tcW w:w="4815" w:type="dxa"/>
            <w:vAlign w:val="center"/>
          </w:tcPr>
          <w:p w14:paraId="3EFEE879" w14:textId="5DCB9767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Should </w:t>
            </w:r>
            <w:r w:rsidRPr="002E0C8A">
              <w:rPr>
                <w:rFonts w:ascii="Times New Roman" w:hAnsi="Times New Roman" w:cs="Times New Roman"/>
              </w:rPr>
              <w:t>intra-articular corticosteroid injections for osteoarthritis</w:t>
            </w: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 be given in primary care or in a hospital setting?</w:t>
            </w:r>
          </w:p>
        </w:tc>
        <w:tc>
          <w:tcPr>
            <w:tcW w:w="1035" w:type="dxa"/>
            <w:shd w:val="clear" w:color="auto" w:fill="FF0000"/>
          </w:tcPr>
          <w:p w14:paraId="094B50C4" w14:textId="796094B1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67F43CF7" w14:textId="0C693E5D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19F4849D" w14:textId="6915BCE2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Lack of research </w:t>
            </w:r>
          </w:p>
        </w:tc>
      </w:tr>
      <w:tr w:rsidR="00F86223" w:rsidRPr="00193844" w14:paraId="5A91AD51" w14:textId="54902C56" w:rsidTr="002E0C8A">
        <w:trPr>
          <w:jc w:val="center"/>
        </w:trPr>
        <w:tc>
          <w:tcPr>
            <w:tcW w:w="4815" w:type="dxa"/>
            <w:vAlign w:val="center"/>
          </w:tcPr>
          <w:p w14:paraId="4FD286FE" w14:textId="4692C69A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hAnsi="Times New Roman" w:cs="Times New Roman"/>
              </w:rPr>
              <w:t xml:space="preserve">What are patients' experiences of having intra-articular corticosteroid injections for osteoarthritis?  </w:t>
            </w:r>
          </w:p>
        </w:tc>
        <w:tc>
          <w:tcPr>
            <w:tcW w:w="1035" w:type="dxa"/>
            <w:shd w:val="clear" w:color="auto" w:fill="FF0000"/>
          </w:tcPr>
          <w:p w14:paraId="4BD1FB77" w14:textId="09353B25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1AEE403C" w14:textId="3C8A1FAC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3A01CD03" w14:textId="01FC0B23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Lack of research </w:t>
            </w:r>
          </w:p>
        </w:tc>
      </w:tr>
      <w:tr w:rsidR="00F86223" w:rsidRPr="00193844" w14:paraId="65EC73B3" w14:textId="7222C9E6" w:rsidTr="002E0C8A">
        <w:trPr>
          <w:jc w:val="center"/>
        </w:trPr>
        <w:tc>
          <w:tcPr>
            <w:tcW w:w="4815" w:type="dxa"/>
            <w:vAlign w:val="center"/>
          </w:tcPr>
          <w:p w14:paraId="21B2DD9C" w14:textId="4B1C67D7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hAnsi="Times New Roman" w:cs="Times New Roman"/>
              </w:rPr>
              <w:t>Do intra-articular corticosteroid injections for osteoarthritis delay the need for joint replacement?</w:t>
            </w:r>
          </w:p>
        </w:tc>
        <w:tc>
          <w:tcPr>
            <w:tcW w:w="1035" w:type="dxa"/>
            <w:shd w:val="clear" w:color="auto" w:fill="FF0000"/>
          </w:tcPr>
          <w:p w14:paraId="54CC9C30" w14:textId="5A2AC332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</w:tcPr>
          <w:p w14:paraId="74020270" w14:textId="19EDD191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3BA86647" w14:textId="3D43F9CF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Lack of research </w:t>
            </w:r>
          </w:p>
        </w:tc>
      </w:tr>
      <w:tr w:rsidR="00F86223" w:rsidRPr="00193844" w14:paraId="43533ECD" w14:textId="46689705" w:rsidTr="002E0C8A">
        <w:trPr>
          <w:jc w:val="center"/>
        </w:trPr>
        <w:tc>
          <w:tcPr>
            <w:tcW w:w="4815" w:type="dxa"/>
            <w:vAlign w:val="center"/>
          </w:tcPr>
          <w:p w14:paraId="3B1F858D" w14:textId="7406D1C0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What follow-up should be offered to patients after </w:t>
            </w:r>
            <w:r w:rsidRPr="002E0C8A">
              <w:rPr>
                <w:rFonts w:ascii="Times New Roman" w:hAnsi="Times New Roman" w:cs="Times New Roman"/>
              </w:rPr>
              <w:t>intra-articular corticosteroid injections for osteoarthritis</w:t>
            </w: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1035" w:type="dxa"/>
            <w:shd w:val="clear" w:color="auto" w:fill="FF0000"/>
          </w:tcPr>
          <w:p w14:paraId="725E15C4" w14:textId="358F3D51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</w:tcPr>
          <w:p w14:paraId="6B714808" w14:textId="538D7779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357683DE" w14:textId="73D3479A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Lack of research </w:t>
            </w:r>
          </w:p>
        </w:tc>
      </w:tr>
      <w:tr w:rsidR="00F86223" w:rsidRPr="00193844" w14:paraId="02A3DECB" w14:textId="1EADA874" w:rsidTr="002E0C8A">
        <w:trPr>
          <w:jc w:val="center"/>
        </w:trPr>
        <w:tc>
          <w:tcPr>
            <w:tcW w:w="4815" w:type="dxa"/>
            <w:vAlign w:val="center"/>
          </w:tcPr>
          <w:p w14:paraId="6B9D0A5F" w14:textId="39E792FB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hAnsi="Times New Roman" w:cs="Times New Roman"/>
              </w:rPr>
              <w:t xml:space="preserve">How long after an intra-articular corticosteroid injection for osteoarthritis can a joint replacement operation be performed?  </w:t>
            </w:r>
          </w:p>
        </w:tc>
        <w:tc>
          <w:tcPr>
            <w:tcW w:w="1035" w:type="dxa"/>
            <w:shd w:val="clear" w:color="auto" w:fill="FF0000"/>
          </w:tcPr>
          <w:p w14:paraId="2C7C6FAD" w14:textId="53301255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</w:tcPr>
          <w:p w14:paraId="3BE5EC8B" w14:textId="752D47F4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07242497" w14:textId="0B6EC1C7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Lack of research </w:t>
            </w:r>
          </w:p>
        </w:tc>
      </w:tr>
      <w:tr w:rsidR="00F86223" w:rsidRPr="00193844" w14:paraId="0FBAEF74" w14:textId="109C5C0C" w:rsidTr="002E0C8A">
        <w:trPr>
          <w:jc w:val="center"/>
        </w:trPr>
        <w:tc>
          <w:tcPr>
            <w:tcW w:w="4815" w:type="dxa"/>
            <w:vAlign w:val="center"/>
          </w:tcPr>
          <w:p w14:paraId="63A6C405" w14:textId="5646ADBD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hAnsi="Times New Roman" w:cs="Times New Roman"/>
              </w:rPr>
              <w:t>Can the duration of benefit from intra-articular corticosteroid injections for osteoarthritis be increased?</w:t>
            </w:r>
          </w:p>
        </w:tc>
        <w:tc>
          <w:tcPr>
            <w:tcW w:w="1035" w:type="dxa"/>
            <w:shd w:val="clear" w:color="auto" w:fill="FF0000"/>
          </w:tcPr>
          <w:p w14:paraId="52CF0E92" w14:textId="763C32C6" w:rsidR="00F86223" w:rsidRPr="002E0C8A" w:rsidRDefault="00F86223" w:rsidP="00F862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14:paraId="51D22C91" w14:textId="652E442A" w:rsidR="00F86223" w:rsidRPr="002E0C8A" w:rsidRDefault="00F86223" w:rsidP="00F86223">
            <w:pPr>
              <w:rPr>
                <w:rFonts w:ascii="Times New Roman" w:eastAsia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5983EBC2" w14:textId="330CB940" w:rsidR="00F86223" w:rsidRPr="002E0C8A" w:rsidRDefault="00F86223" w:rsidP="00F86223">
            <w:pPr>
              <w:rPr>
                <w:rFonts w:ascii="Times New Roman" w:eastAsia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Lack of research </w:t>
            </w:r>
          </w:p>
        </w:tc>
      </w:tr>
      <w:tr w:rsidR="00F86223" w:rsidRPr="00193844" w14:paraId="1B2C12C5" w14:textId="34F8628B" w:rsidTr="002E0C8A">
        <w:trPr>
          <w:jc w:val="center"/>
        </w:trPr>
        <w:tc>
          <w:tcPr>
            <w:tcW w:w="4815" w:type="dxa"/>
            <w:vAlign w:val="center"/>
          </w:tcPr>
          <w:p w14:paraId="1180F462" w14:textId="1449ABDF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hAnsi="Times New Roman" w:cs="Times New Roman"/>
              </w:rPr>
              <w:t>Do the benefits of intra-articular corticosteroid injections for osteoarthritis change with repeated use?</w:t>
            </w:r>
          </w:p>
        </w:tc>
        <w:tc>
          <w:tcPr>
            <w:tcW w:w="1035" w:type="dxa"/>
            <w:shd w:val="clear" w:color="auto" w:fill="FF0000"/>
          </w:tcPr>
          <w:p w14:paraId="735B6D61" w14:textId="7E74C558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</w:tcPr>
          <w:p w14:paraId="57734F3E" w14:textId="3AF9E815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37E94C02" w14:textId="0A2B8A72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Lack of research </w:t>
            </w:r>
          </w:p>
        </w:tc>
      </w:tr>
      <w:tr w:rsidR="00F86223" w:rsidRPr="00193844" w14:paraId="0B746686" w14:textId="0C15B695" w:rsidTr="002E0C8A">
        <w:trPr>
          <w:jc w:val="center"/>
        </w:trPr>
        <w:tc>
          <w:tcPr>
            <w:tcW w:w="4815" w:type="dxa"/>
            <w:vAlign w:val="center"/>
          </w:tcPr>
          <w:p w14:paraId="04D8C7C4" w14:textId="3CC90F49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</w:rPr>
              <w:t xml:space="preserve">What outcomes are important to patients having </w:t>
            </w:r>
            <w:r w:rsidRPr="002E0C8A">
              <w:rPr>
                <w:rFonts w:ascii="Times New Roman" w:hAnsi="Times New Roman" w:cs="Times New Roman"/>
              </w:rPr>
              <w:t>intra-articular corticosteroid injections for osteoarthritis</w:t>
            </w:r>
            <w:r w:rsidRPr="002E0C8A">
              <w:rPr>
                <w:rFonts w:ascii="Times New Roman" w:eastAsia="Times New Roman" w:hAnsi="Times New Roman" w:cs="Times New Roman"/>
              </w:rPr>
              <w:t xml:space="preserve">?  </w:t>
            </w:r>
          </w:p>
        </w:tc>
        <w:tc>
          <w:tcPr>
            <w:tcW w:w="1035" w:type="dxa"/>
            <w:shd w:val="clear" w:color="auto" w:fill="FF0000"/>
          </w:tcPr>
          <w:p w14:paraId="6FB61ACC" w14:textId="60C3C511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</w:tcPr>
          <w:p w14:paraId="77C7178A" w14:textId="20494BE4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380A1B0A" w14:textId="436AE1C0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Lack of research </w:t>
            </w:r>
          </w:p>
        </w:tc>
      </w:tr>
      <w:tr w:rsidR="00F86223" w:rsidRPr="00193844" w14:paraId="5CA25F96" w14:textId="76BC2F36" w:rsidTr="002E0C8A">
        <w:trPr>
          <w:jc w:val="center"/>
        </w:trPr>
        <w:tc>
          <w:tcPr>
            <w:tcW w:w="4815" w:type="dxa"/>
            <w:vAlign w:val="center"/>
          </w:tcPr>
          <w:p w14:paraId="0B8DDEA0" w14:textId="544C13DF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hAnsi="Times New Roman" w:cs="Times New Roman"/>
              </w:rPr>
              <w:t>What type of corticosteroid works the best for osteoarthritis?</w:t>
            </w:r>
          </w:p>
        </w:tc>
        <w:tc>
          <w:tcPr>
            <w:tcW w:w="1035" w:type="dxa"/>
            <w:shd w:val="clear" w:color="auto" w:fill="FF0000"/>
          </w:tcPr>
          <w:p w14:paraId="79FF99D8" w14:textId="516C0001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</w:tcPr>
          <w:p w14:paraId="25EC0033" w14:textId="36F130A3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2C6C2FFE" w14:textId="76634E46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Lack of research </w:t>
            </w:r>
          </w:p>
        </w:tc>
      </w:tr>
      <w:tr w:rsidR="00F86223" w:rsidRPr="00193844" w14:paraId="36E9114B" w14:textId="4D79E309" w:rsidTr="002E0C8A">
        <w:trPr>
          <w:jc w:val="center"/>
        </w:trPr>
        <w:tc>
          <w:tcPr>
            <w:tcW w:w="4815" w:type="dxa"/>
            <w:vAlign w:val="center"/>
          </w:tcPr>
          <w:p w14:paraId="5C39F7EC" w14:textId="606015A8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hAnsi="Times New Roman" w:cs="Times New Roman"/>
              </w:rPr>
              <w:t>What is the best time interval between repeated intra-articular corticosteroid injections for osteoarthritis?</w:t>
            </w:r>
          </w:p>
        </w:tc>
        <w:tc>
          <w:tcPr>
            <w:tcW w:w="1035" w:type="dxa"/>
            <w:shd w:val="clear" w:color="auto" w:fill="FF0000"/>
          </w:tcPr>
          <w:p w14:paraId="5B427EEB" w14:textId="3749169B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</w:tcPr>
          <w:p w14:paraId="7AACFA6F" w14:textId="5DE3A9A4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5807C036" w14:textId="5ABED73A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Lack of research </w:t>
            </w:r>
          </w:p>
        </w:tc>
      </w:tr>
      <w:tr w:rsidR="00F86223" w:rsidRPr="00193844" w14:paraId="65442076" w14:textId="3C65BFB1" w:rsidTr="002E0C8A">
        <w:trPr>
          <w:jc w:val="center"/>
        </w:trPr>
        <w:tc>
          <w:tcPr>
            <w:tcW w:w="4815" w:type="dxa"/>
            <w:vAlign w:val="center"/>
          </w:tcPr>
          <w:p w14:paraId="26494E0D" w14:textId="679C7097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What are patients' expectations of </w:t>
            </w:r>
            <w:r w:rsidRPr="002E0C8A">
              <w:rPr>
                <w:rFonts w:ascii="Times New Roman" w:hAnsi="Times New Roman" w:cs="Times New Roman"/>
              </w:rPr>
              <w:t>intra-articular corticosteroid injections for osteoarthritis</w:t>
            </w: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1035" w:type="dxa"/>
            <w:shd w:val="clear" w:color="auto" w:fill="FF0000"/>
          </w:tcPr>
          <w:p w14:paraId="5E772259" w14:textId="09F515E6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</w:tcPr>
          <w:p w14:paraId="679B0D7B" w14:textId="01EFDCE9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2677CE9B" w14:textId="7A11CE08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Lack of research </w:t>
            </w:r>
          </w:p>
        </w:tc>
      </w:tr>
      <w:tr w:rsidR="00F86223" w:rsidRPr="00193844" w14:paraId="2F946B00" w14:textId="5D3DD9F6" w:rsidTr="002E0C8A">
        <w:trPr>
          <w:jc w:val="center"/>
        </w:trPr>
        <w:tc>
          <w:tcPr>
            <w:tcW w:w="4815" w:type="dxa"/>
            <w:vAlign w:val="center"/>
          </w:tcPr>
          <w:p w14:paraId="019E439C" w14:textId="24F83156" w:rsidR="00F86223" w:rsidRPr="002E0C8A" w:rsidRDefault="00F86223" w:rsidP="00F86223">
            <w:pPr>
              <w:rPr>
                <w:rFonts w:ascii="Times New Roman" w:hAnsi="Times New Roman" w:cs="Times New Roman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Is there fair access for patients to </w:t>
            </w:r>
            <w:r w:rsidRPr="002E0C8A">
              <w:rPr>
                <w:rFonts w:ascii="Times New Roman" w:hAnsi="Times New Roman" w:cs="Times New Roman"/>
              </w:rPr>
              <w:t>intra-articular corticosteroid injections for osteoarthritis</w:t>
            </w: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1035" w:type="dxa"/>
            <w:shd w:val="clear" w:color="auto" w:fill="FF0000"/>
          </w:tcPr>
          <w:p w14:paraId="568552B2" w14:textId="1A55C703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</w:tcPr>
          <w:p w14:paraId="2041CF4F" w14:textId="69FA926F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8" w:type="dxa"/>
          </w:tcPr>
          <w:p w14:paraId="28DFA16A" w14:textId="181A06B7" w:rsidR="00F86223" w:rsidRPr="002E0C8A" w:rsidRDefault="00F86223" w:rsidP="00F86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C8A">
              <w:rPr>
                <w:rFonts w:ascii="Times New Roman" w:eastAsia="Times New Roman" w:hAnsi="Times New Roman" w:cs="Times New Roman"/>
                <w:color w:val="000000"/>
              </w:rPr>
              <w:t xml:space="preserve">Lack of research </w:t>
            </w:r>
          </w:p>
        </w:tc>
      </w:tr>
    </w:tbl>
    <w:p w14:paraId="7D5C99FD" w14:textId="648C8302" w:rsidR="009E0082" w:rsidRPr="00193844" w:rsidRDefault="009E0082">
      <w:pPr>
        <w:rPr>
          <w:rFonts w:ascii="Times New Roman" w:hAnsi="Times New Roman" w:cs="Times New Roman"/>
          <w:sz w:val="24"/>
          <w:szCs w:val="24"/>
        </w:rPr>
      </w:pPr>
    </w:p>
    <w:p w14:paraId="7D8AC68E" w14:textId="202F84CB" w:rsidR="009E0082" w:rsidRDefault="00B958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The</w:t>
      </w:r>
      <w:r w:rsidRPr="00B95811">
        <w:rPr>
          <w:rFonts w:ascii="Times New Roman" w:hAnsi="Times New Roman" w:cs="Times New Roman"/>
          <w:sz w:val="24"/>
          <w:szCs w:val="24"/>
        </w:rPr>
        <w:t xml:space="preserve"> volume of studies identified that addressed each research question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r w:rsidRPr="00B95811">
        <w:rPr>
          <w:rFonts w:ascii="Times New Roman" w:hAnsi="Times New Roman" w:cs="Times New Roman"/>
          <w:sz w:val="24"/>
          <w:szCs w:val="24"/>
        </w:rPr>
        <w:t>categorised as ‘none/low (red, &lt;10 studies)’, ‘some’ (orange, 10-30 studies) and ‘high’ (green, &gt;30 studies).</w:t>
      </w:r>
    </w:p>
    <w:p w14:paraId="160F7F18" w14:textId="6B8B67C6" w:rsidR="00796A47" w:rsidRDefault="00796A47">
      <w:pPr>
        <w:rPr>
          <w:rFonts w:ascii="Times New Roman" w:hAnsi="Times New Roman" w:cs="Times New Roman"/>
          <w:sz w:val="24"/>
          <w:szCs w:val="24"/>
        </w:rPr>
      </w:pPr>
    </w:p>
    <w:p w14:paraId="5E190FA3" w14:textId="0279D209" w:rsidR="00796A47" w:rsidRDefault="00796A47">
      <w:pPr>
        <w:rPr>
          <w:rFonts w:ascii="Times New Roman" w:hAnsi="Times New Roman" w:cs="Times New Roman"/>
          <w:sz w:val="24"/>
          <w:szCs w:val="24"/>
        </w:rPr>
      </w:pPr>
    </w:p>
    <w:p w14:paraId="167B5360" w14:textId="143A54E2" w:rsidR="00796A47" w:rsidRDefault="00796A47">
      <w:pPr>
        <w:rPr>
          <w:rFonts w:ascii="Times New Roman" w:hAnsi="Times New Roman" w:cs="Times New Roman"/>
          <w:sz w:val="24"/>
          <w:szCs w:val="24"/>
        </w:rPr>
      </w:pPr>
    </w:p>
    <w:p w14:paraId="1CD725C4" w14:textId="04D08482" w:rsidR="00796A47" w:rsidRDefault="00796A47">
      <w:pPr>
        <w:rPr>
          <w:rFonts w:ascii="Times New Roman" w:hAnsi="Times New Roman" w:cs="Times New Roman"/>
          <w:sz w:val="24"/>
          <w:szCs w:val="24"/>
        </w:rPr>
      </w:pPr>
    </w:p>
    <w:p w14:paraId="4E781A76" w14:textId="709BF349" w:rsidR="00796A47" w:rsidRDefault="00796A47">
      <w:pPr>
        <w:rPr>
          <w:rFonts w:ascii="Times New Roman" w:hAnsi="Times New Roman" w:cs="Times New Roman"/>
          <w:sz w:val="24"/>
          <w:szCs w:val="24"/>
        </w:rPr>
      </w:pPr>
    </w:p>
    <w:p w14:paraId="29D1303B" w14:textId="593412E3" w:rsidR="00796A47" w:rsidRDefault="00796A47">
      <w:pPr>
        <w:rPr>
          <w:rFonts w:ascii="Times New Roman" w:hAnsi="Times New Roman" w:cs="Times New Roman"/>
          <w:sz w:val="24"/>
          <w:szCs w:val="24"/>
        </w:rPr>
      </w:pPr>
    </w:p>
    <w:p w14:paraId="3DC564EF" w14:textId="58BDEFD4" w:rsidR="00796A47" w:rsidRDefault="00796A47">
      <w:pPr>
        <w:rPr>
          <w:rFonts w:ascii="Times New Roman" w:hAnsi="Times New Roman" w:cs="Times New Roman"/>
          <w:sz w:val="24"/>
          <w:szCs w:val="24"/>
        </w:rPr>
      </w:pPr>
    </w:p>
    <w:p w14:paraId="09A66B0A" w14:textId="50651C00" w:rsidR="00796A47" w:rsidRDefault="00796A47">
      <w:pPr>
        <w:rPr>
          <w:rFonts w:ascii="Times New Roman" w:hAnsi="Times New Roman" w:cs="Times New Roman"/>
          <w:sz w:val="24"/>
          <w:szCs w:val="24"/>
        </w:rPr>
      </w:pPr>
    </w:p>
    <w:p w14:paraId="4EB9D0E9" w14:textId="49906844" w:rsidR="00796A47" w:rsidRDefault="00796A47">
      <w:pPr>
        <w:rPr>
          <w:rFonts w:ascii="Times New Roman" w:hAnsi="Times New Roman" w:cs="Times New Roman"/>
          <w:sz w:val="24"/>
          <w:szCs w:val="24"/>
        </w:rPr>
      </w:pPr>
    </w:p>
    <w:sectPr w:rsidR="00796A47" w:rsidSect="00BB019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EFBC3" w14:textId="77777777" w:rsidR="008509FF" w:rsidRDefault="008509FF" w:rsidP="008509FF">
      <w:pPr>
        <w:spacing w:after="0" w:line="240" w:lineRule="auto"/>
      </w:pPr>
      <w:r>
        <w:separator/>
      </w:r>
    </w:p>
  </w:endnote>
  <w:endnote w:type="continuationSeparator" w:id="0">
    <w:p w14:paraId="4315EF9C" w14:textId="77777777" w:rsidR="008509FF" w:rsidRDefault="008509FF" w:rsidP="00850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36BE5" w14:textId="77777777" w:rsidR="00D56D49" w:rsidRDefault="00D56D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1009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BDAA96" w14:textId="78A2833C" w:rsidR="00EE668C" w:rsidRDefault="00EE66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1F39DA" w14:textId="77777777" w:rsidR="008509FF" w:rsidRDefault="008509F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172D47" w14:textId="77777777" w:rsidR="00D56D49" w:rsidRDefault="00D56D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4357F" w14:textId="77777777" w:rsidR="008509FF" w:rsidRDefault="008509FF" w:rsidP="008509FF">
      <w:pPr>
        <w:spacing w:after="0" w:line="240" w:lineRule="auto"/>
      </w:pPr>
      <w:r>
        <w:separator/>
      </w:r>
    </w:p>
  </w:footnote>
  <w:footnote w:type="continuationSeparator" w:id="0">
    <w:p w14:paraId="14E0B59F" w14:textId="77777777" w:rsidR="008509FF" w:rsidRDefault="008509FF" w:rsidP="008509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C212C" w14:textId="77777777" w:rsidR="00D56D49" w:rsidRDefault="00D56D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B877E" w14:textId="77777777" w:rsidR="00D56D49" w:rsidRDefault="00D56D4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C42831" w14:textId="77777777" w:rsidR="00D56D49" w:rsidRDefault="00D56D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A2B"/>
    <w:rsid w:val="00084A2B"/>
    <w:rsid w:val="000D7EF2"/>
    <w:rsid w:val="00181899"/>
    <w:rsid w:val="00193844"/>
    <w:rsid w:val="001A2864"/>
    <w:rsid w:val="001C4758"/>
    <w:rsid w:val="00273F79"/>
    <w:rsid w:val="00276F4B"/>
    <w:rsid w:val="00277C90"/>
    <w:rsid w:val="002E0C8A"/>
    <w:rsid w:val="00435951"/>
    <w:rsid w:val="00451526"/>
    <w:rsid w:val="00466120"/>
    <w:rsid w:val="00522020"/>
    <w:rsid w:val="005B3B00"/>
    <w:rsid w:val="007072DC"/>
    <w:rsid w:val="00784C6B"/>
    <w:rsid w:val="00791DD4"/>
    <w:rsid w:val="00796A47"/>
    <w:rsid w:val="008509FF"/>
    <w:rsid w:val="008A0147"/>
    <w:rsid w:val="008D5609"/>
    <w:rsid w:val="009C47F0"/>
    <w:rsid w:val="009E0082"/>
    <w:rsid w:val="009F6811"/>
    <w:rsid w:val="00A7504E"/>
    <w:rsid w:val="00B91388"/>
    <w:rsid w:val="00B95811"/>
    <w:rsid w:val="00BB0193"/>
    <w:rsid w:val="00C96AEA"/>
    <w:rsid w:val="00D56D49"/>
    <w:rsid w:val="00D65E75"/>
    <w:rsid w:val="00E10CB8"/>
    <w:rsid w:val="00EE668C"/>
    <w:rsid w:val="00F86223"/>
    <w:rsid w:val="00FB1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63207EA9"/>
  <w15:chartTrackingRefBased/>
  <w15:docId w15:val="{3911C51E-DE0C-499C-9B5C-B4A5CDA50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6A4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09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9FF"/>
  </w:style>
  <w:style w:type="paragraph" w:styleId="Footer">
    <w:name w:val="footer"/>
    <w:basedOn w:val="Normal"/>
    <w:link w:val="FooterChar"/>
    <w:uiPriority w:val="99"/>
    <w:unhideWhenUsed/>
    <w:rsid w:val="008509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9FF"/>
  </w:style>
  <w:style w:type="character" w:customStyle="1" w:styleId="Heading1Char">
    <w:name w:val="Heading 1 Char"/>
    <w:basedOn w:val="DefaultParagraphFont"/>
    <w:link w:val="Heading1"/>
    <w:uiPriority w:val="9"/>
    <w:rsid w:val="00796A47"/>
    <w:rPr>
      <w:rFonts w:ascii="Times New Roman" w:eastAsiaTheme="majorEastAsia" w:hAnsi="Times New Roman" w:cstheme="majorBidi"/>
      <w:b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96A47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96A4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96A4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61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F8436C-ED5E-4977-9955-B67F3C33C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7</Pages>
  <Words>1634</Words>
  <Characters>931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ki Wylde</dc:creator>
  <cp:keywords/>
  <dc:description/>
  <cp:lastModifiedBy>Vikki Wylde</cp:lastModifiedBy>
  <cp:revision>15</cp:revision>
  <dcterms:created xsi:type="dcterms:W3CDTF">2021-11-19T10:08:00Z</dcterms:created>
  <dcterms:modified xsi:type="dcterms:W3CDTF">2022-03-14T08:42:00Z</dcterms:modified>
</cp:coreProperties>
</file>